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1AFCC" w14:textId="48516B70" w:rsidR="009875F6" w:rsidRPr="00251BA7" w:rsidRDefault="009875F6" w:rsidP="00FA1B0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251BA7">
        <w:rPr>
          <w:rFonts w:ascii="Times New Roman" w:hAnsi="Times New Roman" w:cs="Times New Roman"/>
          <w:b/>
          <w:bCs/>
          <w:sz w:val="36"/>
          <w:szCs w:val="36"/>
        </w:rPr>
        <w:t>Supp</w:t>
      </w:r>
      <w:r w:rsidR="00C71051" w:rsidRPr="00251BA7">
        <w:rPr>
          <w:rFonts w:ascii="Times New Roman" w:hAnsi="Times New Roman" w:cs="Times New Roman"/>
          <w:b/>
          <w:bCs/>
          <w:sz w:val="36"/>
          <w:szCs w:val="36"/>
        </w:rPr>
        <w:t>orting Information</w:t>
      </w:r>
    </w:p>
    <w:p w14:paraId="5297A715" w14:textId="77777777" w:rsidR="00C71051" w:rsidRDefault="00C71051" w:rsidP="00FA1B0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9443012" w14:textId="771F46F2" w:rsidR="00BE602F" w:rsidRDefault="00DE4FB7" w:rsidP="009875F6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E4FB7">
        <w:rPr>
          <w:rFonts w:ascii="Times New Roman" w:hAnsi="Times New Roman" w:cs="Times New Roman"/>
          <w:b/>
          <w:bCs/>
          <w:sz w:val="28"/>
          <w:szCs w:val="28"/>
        </w:rPr>
        <w:t xml:space="preserve">Evaluation of the new </w:t>
      </w:r>
      <w:r w:rsidR="0082325F">
        <w:rPr>
          <w:rFonts w:ascii="Times New Roman" w:hAnsi="Times New Roman" w:cs="Times New Roman"/>
          <w:b/>
          <w:bCs/>
          <w:sz w:val="28"/>
          <w:szCs w:val="28"/>
        </w:rPr>
        <w:t xml:space="preserve">blood-pool </w:t>
      </w:r>
      <w:r w:rsidRPr="00DE4FB7">
        <w:rPr>
          <w:rFonts w:ascii="Times New Roman" w:hAnsi="Times New Roman" w:cs="Times New Roman"/>
          <w:b/>
          <w:bCs/>
          <w:sz w:val="28"/>
          <w:szCs w:val="28"/>
        </w:rPr>
        <w:t xml:space="preserve">CT contrast agent </w:t>
      </w:r>
      <w:proofErr w:type="spellStart"/>
      <w:r w:rsidRPr="00DE4FB7">
        <w:rPr>
          <w:rFonts w:ascii="Times New Roman" w:hAnsi="Times New Roman" w:cs="Times New Roman"/>
          <w:b/>
          <w:bCs/>
          <w:sz w:val="28"/>
          <w:szCs w:val="28"/>
        </w:rPr>
        <w:t>VivoVist</w:t>
      </w:r>
      <w:r w:rsidRPr="00DE4FB7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TM</w:t>
      </w:r>
      <w:proofErr w:type="spellEnd"/>
      <w:r w:rsidRPr="00DE4FB7">
        <w:rPr>
          <w:rFonts w:ascii="Times New Roman" w:hAnsi="Times New Roman" w:cs="Times New Roman"/>
          <w:b/>
          <w:bCs/>
          <w:sz w:val="28"/>
          <w:szCs w:val="28"/>
        </w:rPr>
        <w:t xml:space="preserve"> in mouse models</w:t>
      </w:r>
    </w:p>
    <w:p w14:paraId="3B2B76FA" w14:textId="77777777" w:rsidR="00FA1B06" w:rsidRDefault="00FA1B06" w:rsidP="00FA1B06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13452DCD" w14:textId="58366E1F" w:rsidR="00DE4FB7" w:rsidRPr="00DE4FB7" w:rsidRDefault="00DE4FB7" w:rsidP="00FA1B06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DE4FB7">
        <w:rPr>
          <w:rFonts w:ascii="Times New Roman" w:hAnsi="Times New Roman" w:cs="Times New Roman"/>
        </w:rPr>
        <w:t xml:space="preserve">Eric W. Livingston </w:t>
      </w:r>
      <w:r w:rsidRPr="00DE4FB7">
        <w:rPr>
          <w:rFonts w:ascii="Times New Roman" w:hAnsi="Times New Roman" w:cs="Times New Roman"/>
          <w:vertAlign w:val="superscript"/>
        </w:rPr>
        <w:t>1</w:t>
      </w:r>
      <w:r w:rsidRPr="00DE4FB7">
        <w:rPr>
          <w:rFonts w:ascii="Times New Roman" w:hAnsi="Times New Roman" w:cs="Times New Roman"/>
        </w:rPr>
        <w:t>,</w:t>
      </w:r>
      <w:r w:rsidRPr="00DE4FB7">
        <w:rPr>
          <w:rFonts w:ascii="Times New Roman" w:hAnsi="Times New Roman" w:cs="Times New Roman"/>
          <w:vertAlign w:val="superscript"/>
        </w:rPr>
        <w:t xml:space="preserve"> </w:t>
      </w:r>
      <w:r w:rsidRPr="00DE4FB7">
        <w:rPr>
          <w:rFonts w:ascii="Times New Roman" w:hAnsi="Times New Roman" w:cs="Times New Roman"/>
        </w:rPr>
        <w:t>Jon</w:t>
      </w:r>
      <w:r w:rsidR="00CD7695">
        <w:rPr>
          <w:rFonts w:ascii="Times New Roman" w:hAnsi="Times New Roman" w:cs="Times New Roman"/>
        </w:rPr>
        <w:t>athan</w:t>
      </w:r>
      <w:r w:rsidRPr="00DE4FB7">
        <w:rPr>
          <w:rFonts w:ascii="Times New Roman" w:hAnsi="Times New Roman" w:cs="Times New Roman"/>
        </w:rPr>
        <w:t xml:space="preserve"> E. Frank </w:t>
      </w:r>
      <w:r w:rsidRPr="00DE4FB7">
        <w:rPr>
          <w:rFonts w:ascii="Times New Roman" w:hAnsi="Times New Roman" w:cs="Times New Roman"/>
          <w:vertAlign w:val="superscript"/>
        </w:rPr>
        <w:t>1</w:t>
      </w:r>
      <w:r w:rsidRPr="00DE4FB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E4FB7">
        <w:rPr>
          <w:rFonts w:ascii="Times New Roman" w:hAnsi="Times New Roman" w:cs="Times New Roman"/>
        </w:rPr>
        <w:t xml:space="preserve">Spencer V. Thompson </w:t>
      </w:r>
      <w:r w:rsidRPr="00DE4FB7">
        <w:rPr>
          <w:rFonts w:ascii="Times New Roman" w:hAnsi="Times New Roman" w:cs="Times New Roman"/>
          <w:vertAlign w:val="superscript"/>
        </w:rPr>
        <w:t>1</w:t>
      </w:r>
      <w:r w:rsidRPr="00DE4FB7">
        <w:rPr>
          <w:rFonts w:ascii="Times New Roman" w:hAnsi="Times New Roman" w:cs="Times New Roman"/>
        </w:rPr>
        <w:t xml:space="preserve">, </w:t>
      </w:r>
      <w:r w:rsidR="00CD4C1E">
        <w:rPr>
          <w:rFonts w:ascii="Times New Roman" w:hAnsi="Times New Roman" w:cs="Times New Roman"/>
        </w:rPr>
        <w:t>Greg</w:t>
      </w:r>
      <w:r w:rsidR="00705C5C">
        <w:rPr>
          <w:rFonts w:ascii="Times New Roman" w:hAnsi="Times New Roman" w:cs="Times New Roman"/>
        </w:rPr>
        <w:t>ory K.</w:t>
      </w:r>
      <w:r w:rsidR="00CD4C1E">
        <w:rPr>
          <w:rFonts w:ascii="Times New Roman" w:hAnsi="Times New Roman" w:cs="Times New Roman"/>
        </w:rPr>
        <w:t xml:space="preserve"> Wilkerson </w:t>
      </w:r>
      <w:r w:rsidR="00CD4C1E">
        <w:rPr>
          <w:rFonts w:ascii="Times New Roman" w:hAnsi="Times New Roman" w:cs="Times New Roman"/>
          <w:vertAlign w:val="superscript"/>
        </w:rPr>
        <w:t>2</w:t>
      </w:r>
      <w:r w:rsidR="00CD4C1E">
        <w:rPr>
          <w:rFonts w:ascii="Times New Roman" w:hAnsi="Times New Roman" w:cs="Times New Roman"/>
        </w:rPr>
        <w:t xml:space="preserve">, </w:t>
      </w:r>
      <w:r w:rsidRPr="00DE4FB7">
        <w:rPr>
          <w:rFonts w:ascii="Times New Roman" w:hAnsi="Times New Roman" w:cs="Times New Roman"/>
        </w:rPr>
        <w:t>Jean-Felix Presler</w:t>
      </w:r>
      <w:r w:rsidRPr="00DE4FB7">
        <w:rPr>
          <w:rFonts w:ascii="Times New Roman" w:hAnsi="Times New Roman" w:cs="Times New Roman"/>
          <w:vertAlign w:val="superscript"/>
        </w:rPr>
        <w:t>1</w:t>
      </w:r>
      <w:r w:rsidRPr="00DE4FB7">
        <w:rPr>
          <w:rFonts w:ascii="Times New Roman" w:hAnsi="Times New Roman" w:cs="Times New Roman"/>
        </w:rPr>
        <w:t xml:space="preserve">, Hong Yuan </w:t>
      </w:r>
      <w:r w:rsidRPr="00DE4FB7">
        <w:rPr>
          <w:rFonts w:ascii="Times New Roman" w:hAnsi="Times New Roman" w:cs="Times New Roman"/>
          <w:vertAlign w:val="superscript"/>
        </w:rPr>
        <w:t xml:space="preserve">1, </w:t>
      </w:r>
      <w:r w:rsidR="00CD4C1E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 xml:space="preserve"> *</w:t>
      </w:r>
    </w:p>
    <w:p w14:paraId="5B73A67B" w14:textId="77777777" w:rsidR="0020599D" w:rsidRPr="00B85EC8" w:rsidRDefault="0020599D" w:rsidP="00FA1B06">
      <w:pPr>
        <w:snapToGrid w:val="0"/>
        <w:spacing w:after="120" w:line="240" w:lineRule="auto"/>
        <w:rPr>
          <w:rFonts w:ascii="Times New Roman" w:hAnsi="Times New Roman" w:cs="Times New Roman"/>
        </w:rPr>
      </w:pPr>
    </w:p>
    <w:p w14:paraId="2978B0D7" w14:textId="4F2F1916" w:rsidR="00BF787E" w:rsidRDefault="00BF787E" w:rsidP="00FA1B06">
      <w:pPr>
        <w:snapToGrid w:val="0"/>
        <w:spacing w:after="120" w:line="240" w:lineRule="auto"/>
        <w:rPr>
          <w:rFonts w:ascii="Times New Roman" w:hAnsi="Times New Roman" w:cs="Times New Roman"/>
        </w:rPr>
      </w:pPr>
      <w:r w:rsidRPr="00BF787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="00B85EC8" w:rsidRPr="00B85EC8">
        <w:rPr>
          <w:rFonts w:ascii="Times New Roman" w:hAnsi="Times New Roman" w:cs="Times New Roman"/>
        </w:rPr>
        <w:t>Biomedical Research Imaging Center</w:t>
      </w:r>
      <w:r w:rsidR="00B85EC8">
        <w:rPr>
          <w:rFonts w:ascii="Times New Roman" w:hAnsi="Times New Roman" w:cs="Times New Roman"/>
        </w:rPr>
        <w:t>, The University of North Carolina at Chapel Hill</w:t>
      </w:r>
      <w:r>
        <w:rPr>
          <w:rFonts w:ascii="Times New Roman" w:hAnsi="Times New Roman" w:cs="Times New Roman"/>
        </w:rPr>
        <w:t>, Chapel Hill, North Carolina,</w:t>
      </w:r>
      <w:r w:rsidRPr="00BF787E">
        <w:rPr>
          <w:rFonts w:ascii="Times New Roman" w:hAnsi="Times New Roman" w:cs="Times New Roman"/>
        </w:rPr>
        <w:t xml:space="preserve"> U</w:t>
      </w:r>
      <w:r w:rsidR="00F103B5">
        <w:rPr>
          <w:rFonts w:ascii="Times New Roman" w:hAnsi="Times New Roman" w:cs="Times New Roman"/>
        </w:rPr>
        <w:t>SA</w:t>
      </w:r>
      <w:r w:rsidR="00FA1B06">
        <w:rPr>
          <w:rFonts w:ascii="Times New Roman" w:hAnsi="Times New Roman" w:cs="Times New Roman"/>
        </w:rPr>
        <w:t xml:space="preserve">; </w:t>
      </w:r>
      <w:r w:rsidR="00CD4C1E">
        <w:rPr>
          <w:rFonts w:ascii="Times New Roman" w:hAnsi="Times New Roman" w:cs="Times New Roman"/>
          <w:vertAlign w:val="superscript"/>
        </w:rPr>
        <w:t>2</w:t>
      </w:r>
      <w:r w:rsidR="00CD4C1E">
        <w:rPr>
          <w:rFonts w:ascii="Times New Roman" w:hAnsi="Times New Roman" w:cs="Times New Roman"/>
        </w:rPr>
        <w:t xml:space="preserve"> Department of Pathology</w:t>
      </w:r>
      <w:r w:rsidR="00705C5C">
        <w:rPr>
          <w:rFonts w:ascii="Times New Roman" w:hAnsi="Times New Roman" w:cs="Times New Roman"/>
        </w:rPr>
        <w:t xml:space="preserve"> and</w:t>
      </w:r>
      <w:r w:rsidR="00CD4C1E">
        <w:rPr>
          <w:rFonts w:ascii="Times New Roman" w:hAnsi="Times New Roman" w:cs="Times New Roman"/>
        </w:rPr>
        <w:t xml:space="preserve"> Lab</w:t>
      </w:r>
      <w:r w:rsidR="00705C5C">
        <w:rPr>
          <w:rFonts w:ascii="Times New Roman" w:hAnsi="Times New Roman" w:cs="Times New Roman"/>
        </w:rPr>
        <w:t>oratory</w:t>
      </w:r>
      <w:r w:rsidR="00CD4C1E">
        <w:rPr>
          <w:rFonts w:ascii="Times New Roman" w:hAnsi="Times New Roman" w:cs="Times New Roman"/>
        </w:rPr>
        <w:t xml:space="preserve"> Medicine, The University of North Carolina at Chapel Hill,</w:t>
      </w:r>
      <w:r w:rsidR="00CD4C1E" w:rsidRPr="00BF787E">
        <w:rPr>
          <w:rFonts w:ascii="Times New Roman" w:hAnsi="Times New Roman" w:cs="Times New Roman"/>
        </w:rPr>
        <w:t xml:space="preserve"> </w:t>
      </w:r>
      <w:r w:rsidR="00CD4C1E">
        <w:rPr>
          <w:rFonts w:ascii="Times New Roman" w:hAnsi="Times New Roman" w:cs="Times New Roman"/>
        </w:rPr>
        <w:t xml:space="preserve">Chapel Hill, </w:t>
      </w:r>
      <w:r w:rsidR="003D5A27">
        <w:rPr>
          <w:rFonts w:ascii="Times New Roman" w:hAnsi="Times New Roman" w:cs="Times New Roman"/>
        </w:rPr>
        <w:t>N</w:t>
      </w:r>
      <w:r w:rsidR="00CD4C1E">
        <w:rPr>
          <w:rFonts w:ascii="Times New Roman" w:hAnsi="Times New Roman" w:cs="Times New Roman"/>
        </w:rPr>
        <w:t xml:space="preserve">orth Carolina, </w:t>
      </w:r>
      <w:r w:rsidR="00CD4C1E" w:rsidRPr="00BF787E">
        <w:rPr>
          <w:rFonts w:ascii="Times New Roman" w:hAnsi="Times New Roman" w:cs="Times New Roman"/>
        </w:rPr>
        <w:t>U</w:t>
      </w:r>
      <w:r w:rsidR="00CD4C1E">
        <w:rPr>
          <w:rFonts w:ascii="Times New Roman" w:hAnsi="Times New Roman" w:cs="Times New Roman"/>
        </w:rPr>
        <w:t>SA</w:t>
      </w:r>
      <w:r w:rsidR="00FA1B06">
        <w:rPr>
          <w:rFonts w:ascii="Times New Roman" w:hAnsi="Times New Roman" w:cs="Times New Roman"/>
        </w:rPr>
        <w:t>;</w:t>
      </w:r>
      <w:r w:rsidR="00CD4C1E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="00B85EC8">
        <w:rPr>
          <w:rFonts w:ascii="Times New Roman" w:hAnsi="Times New Roman" w:cs="Times New Roman"/>
        </w:rPr>
        <w:t>Department of Radiology, The University of North Carolina at Chapel Hill</w:t>
      </w:r>
      <w:r>
        <w:rPr>
          <w:rFonts w:ascii="Times New Roman" w:hAnsi="Times New Roman" w:cs="Times New Roman"/>
        </w:rPr>
        <w:t>,</w:t>
      </w:r>
      <w:r w:rsidRPr="00BF78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hapel Hill, North Carolina, </w:t>
      </w:r>
      <w:r w:rsidRPr="00BF787E">
        <w:rPr>
          <w:rFonts w:ascii="Times New Roman" w:hAnsi="Times New Roman" w:cs="Times New Roman"/>
        </w:rPr>
        <w:t>U</w:t>
      </w:r>
      <w:r w:rsidR="00F103B5">
        <w:rPr>
          <w:rFonts w:ascii="Times New Roman" w:hAnsi="Times New Roman" w:cs="Times New Roman"/>
        </w:rPr>
        <w:t>SA</w:t>
      </w:r>
    </w:p>
    <w:p w14:paraId="31FBE097" w14:textId="77777777" w:rsidR="00FA1B06" w:rsidRPr="00C71051" w:rsidRDefault="00FA1B06" w:rsidP="00FA1B06">
      <w:pPr>
        <w:snapToGrid w:val="0"/>
        <w:spacing w:after="120"/>
        <w:rPr>
          <w:rFonts w:ascii="Times New Roman" w:hAnsi="Times New Roman" w:cs="Times New Roman"/>
          <w:b/>
          <w:bCs/>
          <w:sz w:val="28"/>
          <w:szCs w:val="28"/>
        </w:rPr>
      </w:pPr>
    </w:p>
    <w:p w14:paraId="45AE63C5" w14:textId="51844701" w:rsidR="00D12BE9" w:rsidRPr="005C5E0D" w:rsidRDefault="001A7387" w:rsidP="00FA1B06">
      <w:pPr>
        <w:snapToGrid w:val="0"/>
        <w:spacing w:after="12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Detailed data of </w:t>
      </w:r>
      <w:r w:rsidR="00782BED" w:rsidRPr="005C5E0D">
        <w:rPr>
          <w:rFonts w:ascii="Times New Roman" w:hAnsi="Times New Roman" w:cs="Times New Roman"/>
          <w:b/>
          <w:bCs/>
          <w:sz w:val="32"/>
          <w:szCs w:val="32"/>
        </w:rPr>
        <w:t xml:space="preserve">CT </w:t>
      </w:r>
      <w:r w:rsidR="00BD3E0C" w:rsidRPr="005C5E0D">
        <w:rPr>
          <w:rFonts w:ascii="Times New Roman" w:hAnsi="Times New Roman" w:cs="Times New Roman"/>
          <w:b/>
          <w:bCs/>
          <w:sz w:val="32"/>
          <w:szCs w:val="32"/>
        </w:rPr>
        <w:t>signal intensity</w:t>
      </w:r>
      <w:r w:rsidR="009C096F" w:rsidRPr="005C5E0D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3343276E" w14:textId="016B7BF9" w:rsidR="0008007C" w:rsidRDefault="0008007C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  <w:r w:rsidRPr="0008007C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 xml:space="preserve">e study </w:t>
      </w:r>
      <w:r w:rsidRPr="0008007C">
        <w:rPr>
          <w:rFonts w:ascii="Times New Roman" w:hAnsi="Times New Roman" w:cs="Times New Roman"/>
        </w:rPr>
        <w:t xml:space="preserve">independently evaluated </w:t>
      </w:r>
      <w:r>
        <w:rPr>
          <w:rFonts w:ascii="Times New Roman" w:hAnsi="Times New Roman" w:cs="Times New Roman"/>
        </w:rPr>
        <w:t xml:space="preserve">a new CT contrast agent, </w:t>
      </w:r>
      <w:proofErr w:type="spellStart"/>
      <w:proofErr w:type="gramStart"/>
      <w:r>
        <w:rPr>
          <w:rFonts w:ascii="Times New Roman" w:hAnsi="Times New Roman" w:cs="Times New Roman"/>
        </w:rPr>
        <w:t>VivoVist</w:t>
      </w:r>
      <w:r w:rsidRPr="0008007C">
        <w:rPr>
          <w:rFonts w:ascii="Times New Roman" w:hAnsi="Times New Roman" w:cs="Times New Roman"/>
          <w:vertAlign w:val="superscript"/>
        </w:rPr>
        <w:t>TM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="003574E6">
        <w:rPr>
          <w:rFonts w:ascii="Times New Roman" w:hAnsi="Times New Roman" w:cs="Times New Roman"/>
        </w:rPr>
        <w:t xml:space="preserve">regarding its </w:t>
      </w:r>
      <w:r w:rsidR="007006DB">
        <w:rPr>
          <w:rFonts w:ascii="Times New Roman" w:hAnsi="Times New Roman" w:cs="Times New Roman"/>
        </w:rPr>
        <w:t>blood</w:t>
      </w:r>
      <w:r w:rsidR="003574E6">
        <w:rPr>
          <w:rFonts w:ascii="Times New Roman" w:hAnsi="Times New Roman" w:cs="Times New Roman"/>
        </w:rPr>
        <w:t xml:space="preserve"> and tissue enhancement</w:t>
      </w:r>
      <w:r w:rsidRPr="000800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y comparing </w:t>
      </w:r>
      <w:r w:rsidR="00C47661">
        <w:rPr>
          <w:rFonts w:ascii="Times New Roman" w:hAnsi="Times New Roman" w:cs="Times New Roman"/>
        </w:rPr>
        <w:t xml:space="preserve">it with </w:t>
      </w:r>
      <w:r w:rsidRPr="0008007C">
        <w:rPr>
          <w:rFonts w:ascii="Times New Roman" w:hAnsi="Times New Roman" w:cs="Times New Roman"/>
        </w:rPr>
        <w:t xml:space="preserve">two existing preclinical CT contrast agents, Mvivo-Au, and Fenestra-HDVC. </w:t>
      </w:r>
      <w:r>
        <w:rPr>
          <w:rFonts w:ascii="Times New Roman" w:hAnsi="Times New Roman" w:cs="Times New Roman"/>
        </w:rPr>
        <w:t xml:space="preserve"> The </w:t>
      </w:r>
      <w:r w:rsidR="009875F6">
        <w:rPr>
          <w:rFonts w:ascii="Times New Roman" w:eastAsia="Times New Roman" w:hAnsi="Times New Roman" w:cs="Times New Roman"/>
          <w:color w:val="000000"/>
        </w:rPr>
        <w:t>contrast agent w</w:t>
      </w:r>
      <w:r w:rsidR="00296695">
        <w:rPr>
          <w:rFonts w:ascii="Times New Roman" w:eastAsia="Times New Roman" w:hAnsi="Times New Roman" w:cs="Times New Roman"/>
          <w:color w:val="000000"/>
        </w:rPr>
        <w:t>as</w:t>
      </w:r>
      <w:r w:rsidR="009875F6">
        <w:rPr>
          <w:rFonts w:ascii="Times New Roman" w:eastAsia="Times New Roman" w:hAnsi="Times New Roman" w:cs="Times New Roman"/>
          <w:color w:val="000000"/>
        </w:rPr>
        <w:t xml:space="preserve"> injected </w:t>
      </w:r>
      <w:r w:rsidR="0074277F">
        <w:rPr>
          <w:rFonts w:ascii="Times New Roman" w:eastAsia="Times New Roman" w:hAnsi="Times New Roman" w:cs="Times New Roman"/>
          <w:color w:val="000000"/>
        </w:rPr>
        <w:t xml:space="preserve">as a bolus dose </w:t>
      </w:r>
      <w:r w:rsidR="00C47661">
        <w:rPr>
          <w:rFonts w:ascii="Times New Roman" w:eastAsia="Times New Roman" w:hAnsi="Times New Roman" w:cs="Times New Roman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to healthy mouse models </w:t>
      </w:r>
      <w:r w:rsidR="00725FF3">
        <w:rPr>
          <w:rFonts w:ascii="Times New Roman" w:eastAsia="Times New Roman" w:hAnsi="Times New Roman" w:cs="Times New Roman"/>
          <w:color w:val="000000"/>
        </w:rPr>
        <w:t xml:space="preserve">through the tail vein catheter </w:t>
      </w:r>
      <w:r w:rsidR="00F427A2">
        <w:rPr>
          <w:rFonts w:ascii="Times New Roman" w:eastAsia="Times New Roman" w:hAnsi="Times New Roman" w:cs="Times New Roman"/>
          <w:color w:val="000000"/>
        </w:rPr>
        <w:t>after the baseline CT scan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B96AA4">
        <w:rPr>
          <w:rFonts w:ascii="Times New Roman" w:eastAsia="Times New Roman" w:hAnsi="Times New Roman" w:cs="Times New Roman"/>
          <w:color w:val="000000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ignal intensity in </w:t>
      </w:r>
      <w:r w:rsidR="00C47661">
        <w:rPr>
          <w:rFonts w:ascii="Times New Roman" w:eastAsia="Times New Roman" w:hAnsi="Times New Roman" w:cs="Times New Roman"/>
          <w:color w:val="000000"/>
        </w:rPr>
        <w:t xml:space="preserve">the </w:t>
      </w:r>
      <w:r w:rsidR="00C6045C">
        <w:rPr>
          <w:rFonts w:ascii="Times New Roman" w:eastAsia="Times New Roman" w:hAnsi="Times New Roman" w:cs="Times New Roman"/>
          <w:color w:val="000000"/>
        </w:rPr>
        <w:t xml:space="preserve">blood (as measured in the left ventricle)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r w:rsidR="00B96AA4">
        <w:rPr>
          <w:rFonts w:ascii="Times New Roman" w:eastAsia="Times New Roman" w:hAnsi="Times New Roman" w:cs="Times New Roman"/>
          <w:color w:val="000000"/>
        </w:rPr>
        <w:t xml:space="preserve">in </w:t>
      </w:r>
      <w:r>
        <w:rPr>
          <w:rFonts w:ascii="Times New Roman" w:eastAsia="Times New Roman" w:hAnsi="Times New Roman" w:cs="Times New Roman"/>
          <w:color w:val="000000"/>
        </w:rPr>
        <w:t xml:space="preserve">key organs was measured at </w:t>
      </w:r>
      <w:r w:rsidR="00505560">
        <w:rPr>
          <w:rFonts w:ascii="Times New Roman" w:eastAsia="Times New Roman" w:hAnsi="Times New Roman" w:cs="Times New Roman"/>
          <w:color w:val="000000"/>
        </w:rPr>
        <w:t xml:space="preserve">a </w:t>
      </w:r>
      <w:r w:rsidR="00B96AA4">
        <w:rPr>
          <w:rFonts w:ascii="Times New Roman" w:eastAsia="Times New Roman" w:hAnsi="Times New Roman" w:cs="Times New Roman"/>
          <w:color w:val="000000"/>
        </w:rPr>
        <w:t>series of</w:t>
      </w:r>
      <w:r w:rsidR="00505560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time points. </w:t>
      </w:r>
    </w:p>
    <w:p w14:paraId="1EC8305F" w14:textId="48248A56" w:rsidR="0008007C" w:rsidRPr="001618BB" w:rsidRDefault="0008007C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  <w:r w:rsidRPr="001618BB">
        <w:rPr>
          <w:rFonts w:ascii="Times New Roman" w:eastAsia="Times New Roman" w:hAnsi="Times New Roman" w:cs="Times New Roman"/>
          <w:color w:val="000000"/>
        </w:rPr>
        <w:t xml:space="preserve">Detailed </w:t>
      </w:r>
      <w:r w:rsidR="007C6046">
        <w:rPr>
          <w:rFonts w:ascii="Times New Roman" w:eastAsia="Times New Roman" w:hAnsi="Times New Roman" w:cs="Times New Roman"/>
          <w:color w:val="000000"/>
        </w:rPr>
        <w:t xml:space="preserve">signal intensity measurements in </w:t>
      </w:r>
      <w:r w:rsidR="001B7288">
        <w:rPr>
          <w:rFonts w:ascii="Times New Roman" w:eastAsia="Times New Roman" w:hAnsi="Times New Roman" w:cs="Times New Roman"/>
          <w:color w:val="000000"/>
        </w:rPr>
        <w:t>blood</w:t>
      </w:r>
      <w:r w:rsidR="007C6046">
        <w:rPr>
          <w:rFonts w:ascii="Times New Roman" w:eastAsia="Times New Roman" w:hAnsi="Times New Roman" w:cs="Times New Roman"/>
          <w:color w:val="000000"/>
        </w:rPr>
        <w:t xml:space="preserve"> </w:t>
      </w:r>
      <w:r w:rsidRPr="001618BB">
        <w:rPr>
          <w:rFonts w:ascii="Times New Roman" w:eastAsia="Times New Roman" w:hAnsi="Times New Roman" w:cs="Times New Roman"/>
          <w:color w:val="000000"/>
        </w:rPr>
        <w:t xml:space="preserve">were presented in </w:t>
      </w:r>
      <w:r w:rsidR="00473BAE" w:rsidRPr="00BF343C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BF343C" w:rsidRPr="00BF343C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Pr="001618BB">
        <w:rPr>
          <w:rFonts w:ascii="Times New Roman" w:eastAsia="Times New Roman" w:hAnsi="Times New Roman" w:cs="Times New Roman"/>
          <w:color w:val="000000"/>
        </w:rPr>
        <w:t xml:space="preserve">. </w:t>
      </w:r>
      <w:r w:rsidR="00E61621">
        <w:rPr>
          <w:rFonts w:ascii="Times New Roman" w:eastAsia="Times New Roman" w:hAnsi="Times New Roman" w:cs="Times New Roman"/>
          <w:color w:val="000000"/>
        </w:rPr>
        <w:t xml:space="preserve">The </w:t>
      </w:r>
      <w:r w:rsidR="00A23CE0">
        <w:rPr>
          <w:rFonts w:ascii="Times New Roman" w:eastAsia="Times New Roman" w:hAnsi="Times New Roman" w:cs="Times New Roman"/>
          <w:color w:val="000000"/>
        </w:rPr>
        <w:t xml:space="preserve">CT </w:t>
      </w:r>
      <w:r w:rsidR="00E61621">
        <w:rPr>
          <w:rFonts w:ascii="Times New Roman" w:eastAsia="Times New Roman" w:hAnsi="Times New Roman" w:cs="Times New Roman"/>
          <w:color w:val="000000"/>
        </w:rPr>
        <w:t xml:space="preserve">signal intensity in key organs and muscle from each contrast agent was presented in </w:t>
      </w:r>
      <w:r w:rsidR="00E61621" w:rsidRPr="00BF343C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 w:rsidR="00473BAE" w:rsidRPr="00BF343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BF343C" w:rsidRPr="00BF343C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="00E61621">
        <w:rPr>
          <w:rFonts w:ascii="Times New Roman" w:eastAsia="Times New Roman" w:hAnsi="Times New Roman" w:cs="Times New Roman"/>
          <w:color w:val="000000"/>
        </w:rPr>
        <w:t xml:space="preserve">.  </w:t>
      </w:r>
    </w:p>
    <w:p w14:paraId="497207A6" w14:textId="2BBF2CA5" w:rsidR="00DE56D6" w:rsidRPr="001618BB" w:rsidRDefault="00DE56D6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  <w:proofErr w:type="gramStart"/>
      <w:r w:rsidRPr="001618BB">
        <w:rPr>
          <w:rFonts w:ascii="Times New Roman" w:eastAsia="Times New Roman" w:hAnsi="Times New Roman" w:cs="Times New Roman"/>
          <w:b/>
          <w:bCs/>
          <w:color w:val="000000"/>
        </w:rPr>
        <w:t>Tabel</w:t>
      </w:r>
      <w:proofErr w:type="gramEnd"/>
      <w:r w:rsidR="00473BA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BF343C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Pr="001618BB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1618BB">
        <w:rPr>
          <w:rFonts w:ascii="Times New Roman" w:eastAsia="Times New Roman" w:hAnsi="Times New Roman" w:cs="Times New Roman"/>
          <w:color w:val="000000"/>
        </w:rPr>
        <w:t xml:space="preserve"> </w:t>
      </w:r>
      <w:r w:rsidR="001B7288" w:rsidRPr="001B7288">
        <w:rPr>
          <w:rFonts w:ascii="Times New Roman" w:eastAsia="Times New Roman" w:hAnsi="Times New Roman" w:cs="Times New Roman"/>
          <w:b/>
          <w:bCs/>
          <w:color w:val="000000"/>
        </w:rPr>
        <w:t>Blood</w:t>
      </w:r>
      <w:r w:rsidR="002D19F0" w:rsidRPr="001B7288">
        <w:rPr>
          <w:rFonts w:ascii="Times New Roman" w:eastAsia="Times New Roman" w:hAnsi="Times New Roman" w:cs="Times New Roman"/>
          <w:b/>
          <w:bCs/>
          <w:color w:val="000000"/>
        </w:rPr>
        <w:t xml:space="preserve"> s</w:t>
      </w:r>
      <w:r w:rsidR="002D19F0" w:rsidRPr="002D19F0">
        <w:rPr>
          <w:rFonts w:ascii="Times New Roman" w:eastAsia="Times New Roman" w:hAnsi="Times New Roman" w:cs="Times New Roman"/>
          <w:b/>
          <w:bCs/>
          <w:color w:val="000000"/>
        </w:rPr>
        <w:t>ignal changes over time</w:t>
      </w:r>
      <w:r w:rsidR="002D19F0">
        <w:rPr>
          <w:rFonts w:ascii="Times New Roman" w:eastAsia="Times New Roman" w:hAnsi="Times New Roman" w:cs="Times New Roman"/>
          <w:color w:val="000000"/>
        </w:rPr>
        <w:t xml:space="preserve">. </w:t>
      </w:r>
      <w:r w:rsidRPr="001618BB">
        <w:rPr>
          <w:rFonts w:ascii="Times New Roman" w:eastAsia="Times New Roman" w:hAnsi="Times New Roman" w:cs="Times New Roman"/>
          <w:color w:val="000000"/>
        </w:rPr>
        <w:t xml:space="preserve">Blood signal intensity (Hounsfield Unit (HU)) </w:t>
      </w:r>
      <w:r w:rsidR="00E13FD3">
        <w:rPr>
          <w:rFonts w:ascii="Times New Roman" w:eastAsia="Times New Roman" w:hAnsi="Times New Roman" w:cs="Times New Roman"/>
          <w:color w:val="000000"/>
        </w:rPr>
        <w:t xml:space="preserve">was </w:t>
      </w:r>
      <w:r w:rsidRPr="001618BB">
        <w:rPr>
          <w:rFonts w:ascii="Times New Roman" w:eastAsia="Times New Roman" w:hAnsi="Times New Roman" w:cs="Times New Roman"/>
          <w:color w:val="000000"/>
        </w:rPr>
        <w:t xml:space="preserve">measured from the left ventricle </w:t>
      </w:r>
      <w:r w:rsidR="00C47661">
        <w:rPr>
          <w:rFonts w:ascii="Times New Roman" w:eastAsia="Times New Roman" w:hAnsi="Times New Roman" w:cs="Times New Roman"/>
          <w:color w:val="000000"/>
        </w:rPr>
        <w:t>of</w:t>
      </w:r>
      <w:r w:rsidR="00C47661" w:rsidRPr="001618BB">
        <w:rPr>
          <w:rFonts w:ascii="Times New Roman" w:eastAsia="Times New Roman" w:hAnsi="Times New Roman" w:cs="Times New Roman"/>
          <w:color w:val="000000"/>
        </w:rPr>
        <w:t xml:space="preserve"> individual animals </w:t>
      </w:r>
      <w:r w:rsidRPr="001618BB">
        <w:rPr>
          <w:rFonts w:ascii="Times New Roman" w:eastAsia="Times New Roman" w:hAnsi="Times New Roman" w:cs="Times New Roman"/>
          <w:color w:val="000000"/>
        </w:rPr>
        <w:t>before and at various time points</w:t>
      </w:r>
      <w:r w:rsidR="00C47661">
        <w:rPr>
          <w:rFonts w:ascii="Times New Roman" w:eastAsia="Times New Roman" w:hAnsi="Times New Roman" w:cs="Times New Roman"/>
          <w:color w:val="000000"/>
        </w:rPr>
        <w:t xml:space="preserve"> post injection</w:t>
      </w:r>
      <w:r w:rsidRPr="001618BB">
        <w:rPr>
          <w:rFonts w:ascii="Times New Roman" w:eastAsia="Times New Roman" w:hAnsi="Times New Roman" w:cs="Times New Roman"/>
          <w:color w:val="000000"/>
        </w:rPr>
        <w:t xml:space="preserve">. </w:t>
      </w:r>
      <w:r w:rsidR="00C47661">
        <w:rPr>
          <w:rFonts w:ascii="Times New Roman" w:eastAsia="Times New Roman" w:hAnsi="Times New Roman" w:cs="Times New Roman"/>
          <w:color w:val="000000"/>
        </w:rPr>
        <w:t>The d</w:t>
      </w:r>
      <w:r w:rsidRPr="001618BB">
        <w:rPr>
          <w:rFonts w:ascii="Times New Roman" w:eastAsia="Times New Roman" w:hAnsi="Times New Roman" w:cs="Times New Roman"/>
          <w:color w:val="000000"/>
        </w:rPr>
        <w:t xml:space="preserve">ose of </w:t>
      </w:r>
      <w:r w:rsidR="00C47661">
        <w:rPr>
          <w:rFonts w:ascii="Times New Roman" w:eastAsia="Times New Roman" w:hAnsi="Times New Roman" w:cs="Times New Roman"/>
          <w:color w:val="000000"/>
        </w:rPr>
        <w:t xml:space="preserve">the </w:t>
      </w:r>
      <w:r w:rsidRPr="001618BB">
        <w:rPr>
          <w:rFonts w:ascii="Times New Roman" w:eastAsia="Times New Roman" w:hAnsi="Times New Roman" w:cs="Times New Roman"/>
          <w:color w:val="000000"/>
        </w:rPr>
        <w:t xml:space="preserve">contrast agent was 1 g/kg (radiopaque elements) for VivoVist and Mvivo-AU, and 0.5 g/kg for Fenestra-HDVC. The Fenestra-HDVC </w:t>
      </w:r>
      <w:r w:rsidR="00C47661">
        <w:rPr>
          <w:rFonts w:ascii="Times New Roman" w:eastAsia="Times New Roman" w:hAnsi="Times New Roman" w:cs="Times New Roman"/>
          <w:color w:val="000000"/>
        </w:rPr>
        <w:t xml:space="preserve">dose </w:t>
      </w:r>
      <w:r w:rsidRPr="001618BB">
        <w:rPr>
          <w:rFonts w:ascii="Times New Roman" w:eastAsia="Times New Roman" w:hAnsi="Times New Roman" w:cs="Times New Roman"/>
          <w:color w:val="000000"/>
        </w:rPr>
        <w:t xml:space="preserve">was limited by </w:t>
      </w:r>
      <w:r w:rsidR="00C47661">
        <w:rPr>
          <w:rFonts w:ascii="Times New Roman" w:eastAsia="Times New Roman" w:hAnsi="Times New Roman" w:cs="Times New Roman"/>
          <w:color w:val="000000"/>
        </w:rPr>
        <w:t xml:space="preserve">the permitted </w:t>
      </w:r>
      <w:r w:rsidR="005939E7" w:rsidRPr="001618BB">
        <w:rPr>
          <w:rFonts w:ascii="Times New Roman" w:eastAsia="Times New Roman" w:hAnsi="Times New Roman" w:cs="Times New Roman"/>
          <w:color w:val="000000"/>
        </w:rPr>
        <w:t>volume</w:t>
      </w:r>
      <w:r w:rsidR="005939E7" w:rsidRPr="001618BB">
        <w:rPr>
          <w:rFonts w:ascii="Times New Roman" w:eastAsia="Times New Roman" w:hAnsi="Times New Roman" w:cs="Times New Roman"/>
          <w:color w:val="000000"/>
        </w:rPr>
        <w:t xml:space="preserve"> </w:t>
      </w:r>
      <w:r w:rsidRPr="001618BB">
        <w:rPr>
          <w:rFonts w:ascii="Times New Roman" w:eastAsia="Times New Roman" w:hAnsi="Times New Roman" w:cs="Times New Roman"/>
          <w:color w:val="000000"/>
        </w:rPr>
        <w:t xml:space="preserve">for </w:t>
      </w:r>
      <w:r w:rsidR="00C47661">
        <w:rPr>
          <w:rFonts w:ascii="Times New Roman" w:eastAsia="Times New Roman" w:hAnsi="Times New Roman" w:cs="Times New Roman"/>
          <w:color w:val="000000"/>
        </w:rPr>
        <w:t xml:space="preserve">intravenous </w:t>
      </w:r>
      <w:r w:rsidRPr="001618BB">
        <w:rPr>
          <w:rFonts w:ascii="Times New Roman" w:eastAsia="Times New Roman" w:hAnsi="Times New Roman" w:cs="Times New Roman"/>
          <w:color w:val="000000"/>
        </w:rPr>
        <w:t xml:space="preserve">injection. </w:t>
      </w:r>
    </w:p>
    <w:tbl>
      <w:tblPr>
        <w:tblW w:w="8635" w:type="dxa"/>
        <w:tblLook w:val="04A0" w:firstRow="1" w:lastRow="0" w:firstColumn="1" w:lastColumn="0" w:noHBand="0" w:noVBand="1"/>
      </w:tblPr>
      <w:tblGrid>
        <w:gridCol w:w="848"/>
        <w:gridCol w:w="720"/>
        <w:gridCol w:w="720"/>
        <w:gridCol w:w="810"/>
        <w:gridCol w:w="810"/>
        <w:gridCol w:w="810"/>
        <w:gridCol w:w="810"/>
        <w:gridCol w:w="720"/>
        <w:gridCol w:w="810"/>
        <w:gridCol w:w="810"/>
        <w:gridCol w:w="810"/>
      </w:tblGrid>
      <w:tr w:rsidR="0008007C" w:rsidRPr="001618BB" w14:paraId="30C1DBE5" w14:textId="77777777" w:rsidTr="0008007C">
        <w:trPr>
          <w:trHeight w:val="35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C5F32" w14:textId="303BB1D9" w:rsidR="0008007C" w:rsidRPr="0008007C" w:rsidRDefault="0008007C" w:rsidP="0008007C">
            <w:pPr>
              <w:spacing w:after="0" w:line="240" w:lineRule="auto"/>
              <w:ind w:left="-118" w:firstLine="64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  <w:r w:rsidRPr="001618B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gent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33A41" w14:textId="595A8634" w:rsidR="0008007C" w:rsidRPr="0008007C" w:rsidRDefault="0008007C" w:rsidP="0008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ivoVist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30490" w14:textId="00DB61CB" w:rsidR="0008007C" w:rsidRPr="0008007C" w:rsidRDefault="0008007C" w:rsidP="0008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vivo-Au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59715" w14:textId="7B43679C" w:rsidR="0008007C" w:rsidRPr="0008007C" w:rsidRDefault="0008007C" w:rsidP="0008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Fenestra-HDVC</w:t>
            </w:r>
          </w:p>
        </w:tc>
      </w:tr>
      <w:tr w:rsidR="0008007C" w:rsidRPr="001618BB" w14:paraId="533FD6A9" w14:textId="77777777" w:rsidTr="0008007C">
        <w:trPr>
          <w:trHeight w:val="29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D9CD0" w14:textId="76E06B78" w:rsidR="0008007C" w:rsidRPr="0008007C" w:rsidRDefault="00E61621" w:rsidP="0008007C">
            <w:pPr>
              <w:spacing w:after="0" w:line="240" w:lineRule="auto"/>
              <w:ind w:hanging="2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im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58904" w14:textId="77777777" w:rsidR="0008007C" w:rsidRPr="0008007C" w:rsidRDefault="0008007C" w:rsidP="00080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633CC" w14:textId="77777777" w:rsidR="0008007C" w:rsidRPr="0008007C" w:rsidRDefault="0008007C" w:rsidP="00080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DEEAE" w14:textId="77777777" w:rsidR="0008007C" w:rsidRPr="0008007C" w:rsidRDefault="0008007C" w:rsidP="00080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A4D52" w14:textId="77777777" w:rsidR="0008007C" w:rsidRPr="0008007C" w:rsidRDefault="0008007C" w:rsidP="00080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520E6" w14:textId="77777777" w:rsidR="0008007C" w:rsidRPr="0008007C" w:rsidRDefault="0008007C" w:rsidP="00080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BF6CA" w14:textId="77777777" w:rsidR="0008007C" w:rsidRPr="0008007C" w:rsidRDefault="0008007C" w:rsidP="00080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7780D" w14:textId="77777777" w:rsidR="0008007C" w:rsidRPr="0008007C" w:rsidRDefault="0008007C" w:rsidP="00080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56E4E" w14:textId="77777777" w:rsidR="0008007C" w:rsidRPr="0008007C" w:rsidRDefault="0008007C" w:rsidP="00080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5693F" w14:textId="77777777" w:rsidR="0008007C" w:rsidRPr="0008007C" w:rsidRDefault="0008007C" w:rsidP="00080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37797" w14:textId="77777777" w:rsidR="0008007C" w:rsidRPr="0008007C" w:rsidRDefault="0008007C" w:rsidP="00080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10</w:t>
            </w:r>
          </w:p>
        </w:tc>
      </w:tr>
      <w:tr w:rsidR="0008007C" w:rsidRPr="001618BB" w14:paraId="44299066" w14:textId="77777777" w:rsidTr="0008007C">
        <w:trPr>
          <w:trHeight w:val="29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B0682" w14:textId="77777777" w:rsidR="0008007C" w:rsidRPr="0008007C" w:rsidRDefault="0008007C" w:rsidP="0008007C">
            <w:pPr>
              <w:spacing w:after="0" w:line="240" w:lineRule="auto"/>
              <w:ind w:hanging="2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re-</w:t>
            </w:r>
            <w:proofErr w:type="spellStart"/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nj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57F65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51B2F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0BD94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5B8FF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6ED80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1F954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6DD56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61392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98E19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D288D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.8</w:t>
            </w:r>
          </w:p>
        </w:tc>
      </w:tr>
      <w:tr w:rsidR="0008007C" w:rsidRPr="001618BB" w14:paraId="337CB7F3" w14:textId="77777777" w:rsidTr="00D07477">
        <w:trPr>
          <w:trHeight w:val="413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57778" w14:textId="77777777" w:rsidR="0008007C" w:rsidRPr="0008007C" w:rsidRDefault="0008007C" w:rsidP="0008007C">
            <w:pPr>
              <w:spacing w:after="0" w:line="240" w:lineRule="auto"/>
              <w:ind w:hanging="2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m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4E4F9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2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10F02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97E70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2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49029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8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B704C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0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01A1C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65972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249DF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8D996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9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026C8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1.5</w:t>
            </w:r>
          </w:p>
        </w:tc>
      </w:tr>
      <w:tr w:rsidR="0008007C" w:rsidRPr="001618BB" w14:paraId="7522C432" w14:textId="77777777" w:rsidTr="00D07477">
        <w:trPr>
          <w:trHeight w:val="422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9B154" w14:textId="77777777" w:rsidR="0008007C" w:rsidRPr="0008007C" w:rsidRDefault="0008007C" w:rsidP="0008007C">
            <w:pPr>
              <w:spacing w:after="0" w:line="240" w:lineRule="auto"/>
              <w:ind w:hanging="2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h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4CB5E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AA58B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DC1E1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39C4B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FD4FF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8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AF5C1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8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2D303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61B7E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9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97EEC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70EE2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3.0</w:t>
            </w:r>
          </w:p>
        </w:tc>
      </w:tr>
      <w:tr w:rsidR="0008007C" w:rsidRPr="001618BB" w14:paraId="0AF1E8EA" w14:textId="77777777" w:rsidTr="00D07477">
        <w:trPr>
          <w:trHeight w:val="36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DB909" w14:textId="77777777" w:rsidR="0008007C" w:rsidRPr="0008007C" w:rsidRDefault="0008007C" w:rsidP="0008007C">
            <w:pPr>
              <w:spacing w:after="0" w:line="240" w:lineRule="auto"/>
              <w:ind w:hanging="2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h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0664F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1CEF3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D097C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6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19F48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860B3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2A12C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8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DEF6C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6E54A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726AA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33F57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6.7</w:t>
            </w:r>
          </w:p>
        </w:tc>
      </w:tr>
      <w:tr w:rsidR="0008007C" w:rsidRPr="001618BB" w14:paraId="579F5637" w14:textId="77777777" w:rsidTr="00D07477">
        <w:trPr>
          <w:trHeight w:val="332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119AB" w14:textId="77777777" w:rsidR="0008007C" w:rsidRPr="0008007C" w:rsidRDefault="0008007C" w:rsidP="0008007C">
            <w:pPr>
              <w:spacing w:after="0" w:line="240" w:lineRule="auto"/>
              <w:ind w:hanging="2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4h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2ABF5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2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BB324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43D72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648A8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E33D1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6AA26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6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A49C0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C0B56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BD21C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85D47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4.6</w:t>
            </w:r>
          </w:p>
        </w:tc>
      </w:tr>
      <w:tr w:rsidR="0008007C" w:rsidRPr="001618BB" w14:paraId="779B6761" w14:textId="77777777" w:rsidTr="00D07477">
        <w:trPr>
          <w:trHeight w:val="36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B6BA0" w14:textId="77777777" w:rsidR="0008007C" w:rsidRPr="0008007C" w:rsidRDefault="0008007C" w:rsidP="0008007C">
            <w:pPr>
              <w:spacing w:after="0" w:line="240" w:lineRule="auto"/>
              <w:ind w:hanging="2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8h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CA554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F56F0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723B4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1AD98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D8E23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2C089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5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1304B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695FF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52EED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62B63" w14:textId="77777777" w:rsidR="0008007C" w:rsidRPr="0008007C" w:rsidRDefault="0008007C" w:rsidP="00DE5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/A</w:t>
            </w:r>
          </w:p>
        </w:tc>
      </w:tr>
      <w:tr w:rsidR="0008007C" w:rsidRPr="001618BB" w14:paraId="467E3919" w14:textId="77777777" w:rsidTr="00D07477">
        <w:trPr>
          <w:trHeight w:val="332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9DC2B" w14:textId="77777777" w:rsidR="0008007C" w:rsidRPr="0008007C" w:rsidRDefault="0008007C" w:rsidP="0008007C">
            <w:pPr>
              <w:spacing w:after="0" w:line="240" w:lineRule="auto"/>
              <w:ind w:hanging="2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6h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00EB4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0C1E4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B3200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A1299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8674D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FC824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DFEC0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2ADFD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9C37C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D6090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.5</w:t>
            </w:r>
          </w:p>
        </w:tc>
      </w:tr>
      <w:tr w:rsidR="0008007C" w:rsidRPr="001618BB" w14:paraId="1048646F" w14:textId="77777777" w:rsidTr="00D07477">
        <w:trPr>
          <w:trHeight w:val="36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1442D" w14:textId="77777777" w:rsidR="0008007C" w:rsidRPr="0008007C" w:rsidRDefault="0008007C" w:rsidP="0008007C">
            <w:pPr>
              <w:spacing w:after="0" w:line="240" w:lineRule="auto"/>
              <w:ind w:hanging="2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Day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17937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43163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766ED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46245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AEF8C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498B7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36991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5A549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2B18B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1FB09" w14:textId="77777777" w:rsidR="0008007C" w:rsidRPr="0008007C" w:rsidRDefault="0008007C" w:rsidP="00080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8007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.0</w:t>
            </w:r>
          </w:p>
        </w:tc>
      </w:tr>
    </w:tbl>
    <w:p w14:paraId="26693921" w14:textId="77777777" w:rsidR="0008007C" w:rsidRDefault="0008007C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</w:p>
    <w:p w14:paraId="04E48A9C" w14:textId="77777777" w:rsidR="005C2489" w:rsidRDefault="005C2489" w:rsidP="00FA1B06">
      <w:pPr>
        <w:snapToGrid w:val="0"/>
        <w:spacing w:after="120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0A167DC" w14:textId="77777777" w:rsidR="00D07477" w:rsidRDefault="00D07477" w:rsidP="00FA1B06">
      <w:pPr>
        <w:snapToGrid w:val="0"/>
        <w:spacing w:after="120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BC1EC91" w14:textId="18A33B09" w:rsidR="00935434" w:rsidRPr="001618BB" w:rsidRDefault="00DE56D6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  <w:r w:rsidRPr="001618BB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 w:rsidR="00473BA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D20BF2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Pr="001618BB">
        <w:rPr>
          <w:rFonts w:ascii="Times New Roman" w:eastAsia="Times New Roman" w:hAnsi="Times New Roman" w:cs="Times New Roman"/>
          <w:color w:val="000000"/>
        </w:rPr>
        <w:t xml:space="preserve">. </w:t>
      </w:r>
      <w:r w:rsidR="00D55C35" w:rsidRPr="00D55C35">
        <w:rPr>
          <w:rFonts w:ascii="Times New Roman" w:eastAsia="Times New Roman" w:hAnsi="Times New Roman" w:cs="Times New Roman"/>
          <w:b/>
          <w:bCs/>
          <w:color w:val="000000"/>
        </w:rPr>
        <w:t xml:space="preserve">Measurements </w:t>
      </w:r>
      <w:r w:rsidR="004B2B67" w:rsidRPr="00D55C35">
        <w:rPr>
          <w:rFonts w:ascii="Times New Roman" w:hAnsi="Times New Roman" w:cs="Times New Roman"/>
          <w:b/>
          <w:bCs/>
        </w:rPr>
        <w:t>of</w:t>
      </w:r>
      <w:r w:rsidR="004B2B67">
        <w:rPr>
          <w:rFonts w:ascii="Times New Roman" w:hAnsi="Times New Roman" w:cs="Times New Roman"/>
          <w:b/>
          <w:bCs/>
        </w:rPr>
        <w:t xml:space="preserve"> signal intensity</w:t>
      </w:r>
      <w:r w:rsidR="002D19F0" w:rsidRPr="002D19F0">
        <w:rPr>
          <w:rFonts w:ascii="Times New Roman" w:hAnsi="Times New Roman" w:cs="Times New Roman"/>
          <w:b/>
          <w:bCs/>
        </w:rPr>
        <w:t xml:space="preserve"> in key organs and muscle</w:t>
      </w:r>
      <w:r w:rsidR="002D19F0">
        <w:rPr>
          <w:rFonts w:ascii="Times New Roman" w:hAnsi="Times New Roman" w:cs="Times New Roman"/>
        </w:rPr>
        <w:t xml:space="preserve">. </w:t>
      </w:r>
      <w:r w:rsidR="00946449">
        <w:rPr>
          <w:rFonts w:ascii="Times New Roman" w:hAnsi="Times New Roman" w:cs="Times New Roman"/>
        </w:rPr>
        <w:t xml:space="preserve">CT signal in liver, kidney, spleen, cerebrum, and muscle was measured </w:t>
      </w:r>
      <w:r w:rsidR="002D19F0">
        <w:rPr>
          <w:rFonts w:ascii="Times New Roman" w:eastAsia="Times New Roman" w:hAnsi="Times New Roman" w:cs="Times New Roman"/>
          <w:color w:val="000000"/>
        </w:rPr>
        <w:t xml:space="preserve">before and </w:t>
      </w:r>
      <w:r w:rsidR="00A93AAF">
        <w:rPr>
          <w:rFonts w:ascii="Times New Roman" w:eastAsia="Times New Roman" w:hAnsi="Times New Roman" w:cs="Times New Roman"/>
          <w:color w:val="000000"/>
        </w:rPr>
        <w:t xml:space="preserve">at </w:t>
      </w:r>
      <w:r w:rsidR="00946449">
        <w:rPr>
          <w:rFonts w:ascii="Times New Roman" w:eastAsia="Times New Roman" w:hAnsi="Times New Roman" w:cs="Times New Roman"/>
          <w:color w:val="000000"/>
        </w:rPr>
        <w:t xml:space="preserve">various time points </w:t>
      </w:r>
      <w:r w:rsidRPr="001618BB">
        <w:rPr>
          <w:rFonts w:ascii="Times New Roman" w:eastAsia="Times New Roman" w:hAnsi="Times New Roman" w:cs="Times New Roman"/>
          <w:color w:val="000000"/>
        </w:rPr>
        <w:t>after intravenous injection</w:t>
      </w:r>
      <w:r w:rsidR="00E82FBD">
        <w:rPr>
          <w:rFonts w:ascii="Times New Roman" w:eastAsia="Times New Roman" w:hAnsi="Times New Roman" w:cs="Times New Roman"/>
          <w:color w:val="000000"/>
        </w:rPr>
        <w:t xml:space="preserve"> of each contrast agent</w:t>
      </w:r>
      <w:r w:rsidRPr="001618BB">
        <w:rPr>
          <w:rFonts w:ascii="Times New Roman" w:eastAsia="Times New Roman" w:hAnsi="Times New Roman" w:cs="Times New Roman"/>
          <w:color w:val="000000"/>
        </w:rPr>
        <w:t>.</w:t>
      </w:r>
      <w:r w:rsidR="00C97DF5" w:rsidRPr="001618BB">
        <w:rPr>
          <w:rFonts w:ascii="Times New Roman" w:eastAsia="Times New Roman" w:hAnsi="Times New Roman" w:cs="Times New Roman"/>
          <w:color w:val="000000"/>
        </w:rPr>
        <w:t xml:space="preserve"> </w:t>
      </w:r>
      <w:r w:rsidR="00946449">
        <w:rPr>
          <w:rFonts w:ascii="Times New Roman" w:eastAsia="Times New Roman" w:hAnsi="Times New Roman" w:cs="Times New Roman"/>
          <w:color w:val="000000"/>
        </w:rPr>
        <w:t xml:space="preserve">Data are in HU unit. </w:t>
      </w:r>
    </w:p>
    <w:tbl>
      <w:tblPr>
        <w:tblW w:w="9328" w:type="dxa"/>
        <w:tblLook w:val="04A0" w:firstRow="1" w:lastRow="0" w:firstColumn="1" w:lastColumn="0" w:noHBand="0" w:noVBand="1"/>
      </w:tblPr>
      <w:tblGrid>
        <w:gridCol w:w="1313"/>
        <w:gridCol w:w="1103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9A2DC2" w:rsidRPr="009A2DC2" w14:paraId="3AFF2D55" w14:textId="77777777" w:rsidTr="009A2DC2">
        <w:trPr>
          <w:trHeight w:val="290"/>
        </w:trPr>
        <w:tc>
          <w:tcPr>
            <w:tcW w:w="932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917B4" w14:textId="1C9A9FDA" w:rsidR="009A2DC2" w:rsidRPr="005C2489" w:rsidRDefault="00D20BF2" w:rsidP="005C2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</w:t>
            </w:r>
            <w:r w:rsidR="005C2489" w:rsidRPr="005C24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1. </w:t>
            </w:r>
            <w:r w:rsidR="009A2DC2" w:rsidRPr="005C24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ivoVist </w:t>
            </w:r>
            <w:r w:rsidR="00D074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(n=3)</w:t>
            </w:r>
          </w:p>
        </w:tc>
      </w:tr>
      <w:tr w:rsidR="009A2DC2" w:rsidRPr="009A2DC2" w14:paraId="3ED0CCF6" w14:textId="77777777" w:rsidTr="00F13A54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AE0A8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8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8B171" w14:textId="4F9DEF7E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iver</w:t>
            </w:r>
          </w:p>
        </w:tc>
        <w:tc>
          <w:tcPr>
            <w:tcW w:w="259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7122A" w14:textId="78F99B1F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Kidney</w:t>
            </w:r>
          </w:p>
        </w:tc>
        <w:tc>
          <w:tcPr>
            <w:tcW w:w="259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1F5D6" w14:textId="1AC0F91D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pleen</w:t>
            </w:r>
          </w:p>
        </w:tc>
      </w:tr>
      <w:tr w:rsidR="009A2DC2" w:rsidRPr="009A2DC2" w14:paraId="43B8F194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3D860" w14:textId="62D6F118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C248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ima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0C101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90D04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5417F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E8652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3C1D1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F5A72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DBA5B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3011D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E7706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3</w:t>
            </w:r>
          </w:p>
        </w:tc>
      </w:tr>
      <w:tr w:rsidR="009A2DC2" w:rsidRPr="009A2DC2" w14:paraId="4694A419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890C9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-</w:t>
            </w:r>
            <w:proofErr w:type="spellStart"/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j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73694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59127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4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E4049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5166C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A0845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C3381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0C00A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4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43A38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2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A301E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2.5</w:t>
            </w:r>
          </w:p>
        </w:tc>
      </w:tr>
      <w:tr w:rsidR="009A2DC2" w:rsidRPr="009A2DC2" w14:paraId="65AEF9D4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82B92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C6DBB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6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A9C23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6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4D890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6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4CAE1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7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7E6EA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1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27C4C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8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7288F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6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BAB39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7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4892B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7.8</w:t>
            </w:r>
          </w:p>
        </w:tc>
      </w:tr>
      <w:tr w:rsidR="009A2DC2" w:rsidRPr="009A2DC2" w14:paraId="27A42898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33799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h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8AC8A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7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020AB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5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22799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3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5EC80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ED520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2F24F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5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697B1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4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636B8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7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E0D62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26.7</w:t>
            </w:r>
          </w:p>
        </w:tc>
      </w:tr>
      <w:tr w:rsidR="009A2DC2" w:rsidRPr="009A2DC2" w14:paraId="1585BE02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60757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h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47051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9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5B9DB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1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7C5A6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5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648E5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75FFF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6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A7534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2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F353D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13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A4DFD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6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E9ACE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2.7</w:t>
            </w:r>
          </w:p>
        </w:tc>
      </w:tr>
      <w:tr w:rsidR="009A2DC2" w:rsidRPr="009A2DC2" w14:paraId="05965238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71F3A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h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5DF5E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5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6F72F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7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59E58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12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84865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.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E2DE6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396EA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157FC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84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95B9B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25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C02DB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37.8</w:t>
            </w:r>
          </w:p>
        </w:tc>
      </w:tr>
      <w:tr w:rsidR="009A2DC2" w:rsidRPr="009A2DC2" w14:paraId="7A442D86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CECD5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h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693F4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6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6B2C3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17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4A262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66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63E47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00586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0C43D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53AD7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54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F2C69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30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79DF8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68.6</w:t>
            </w:r>
          </w:p>
        </w:tc>
      </w:tr>
      <w:tr w:rsidR="009A2DC2" w:rsidRPr="009A2DC2" w14:paraId="6E65EA64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36664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h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BD5C8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6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53020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23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406A2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48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F2183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55BF5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596C6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622CA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61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178B3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74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03249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38.9</w:t>
            </w:r>
          </w:p>
        </w:tc>
      </w:tr>
      <w:tr w:rsidR="009A2DC2" w:rsidRPr="009A2DC2" w14:paraId="1ACB85EE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DF04B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Day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851BA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0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4164D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6.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857A0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4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64BD3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8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7A80F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70917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.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46F54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24.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FB74B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55.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7808E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99.4</w:t>
            </w:r>
          </w:p>
        </w:tc>
      </w:tr>
      <w:tr w:rsidR="009A2DC2" w:rsidRPr="009A2DC2" w14:paraId="4EB4D691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DB3BD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8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9B17C" w14:textId="782182F5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erebrum</w:t>
            </w:r>
          </w:p>
        </w:tc>
        <w:tc>
          <w:tcPr>
            <w:tcW w:w="259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A10C3" w14:textId="71023E54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uscle</w:t>
            </w:r>
          </w:p>
        </w:tc>
        <w:tc>
          <w:tcPr>
            <w:tcW w:w="259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CFF06CE" w14:textId="1F03F25E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 </w:t>
            </w:r>
          </w:p>
        </w:tc>
      </w:tr>
      <w:tr w:rsidR="009A2DC2" w:rsidRPr="009A2DC2" w14:paraId="2190406B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84854" w14:textId="5319240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C248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ima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B7537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C8963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F5C99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05E47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DBE02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F2214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2DDB1A74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</w:tcBorders>
            <w:noWrap/>
            <w:vAlign w:val="bottom"/>
            <w:hideMark/>
          </w:tcPr>
          <w:p w14:paraId="4992AF07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1B51860C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</w:tr>
      <w:tr w:rsidR="009A2DC2" w:rsidRPr="009A2DC2" w14:paraId="2BA5CF72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41C58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-</w:t>
            </w:r>
            <w:proofErr w:type="spellStart"/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j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01CC8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9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D0311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B77EC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45CEB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0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D8873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87EF8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.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23CBA5BF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</w:tcBorders>
            <w:noWrap/>
            <w:vAlign w:val="bottom"/>
            <w:hideMark/>
          </w:tcPr>
          <w:p w14:paraId="56A245F6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2A62CED7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</w:tr>
      <w:tr w:rsidR="009A2DC2" w:rsidRPr="009A2DC2" w14:paraId="6D4F0012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40AE1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211A4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1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B6106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4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5EF9C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6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608A4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654AB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AFCD6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.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241279FB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</w:tcBorders>
            <w:noWrap/>
            <w:vAlign w:val="bottom"/>
            <w:hideMark/>
          </w:tcPr>
          <w:p w14:paraId="73DE5CA9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3495AE5D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</w:tr>
      <w:tr w:rsidR="009A2DC2" w:rsidRPr="009A2DC2" w14:paraId="5E6ACD88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2AE06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h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ADCD7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7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71AF0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8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16C8A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7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DADA5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B5FAB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1FCF6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.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28823B0A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</w:tcBorders>
            <w:noWrap/>
            <w:vAlign w:val="bottom"/>
            <w:hideMark/>
          </w:tcPr>
          <w:p w14:paraId="271FC806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09495C69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</w:tr>
      <w:tr w:rsidR="009A2DC2" w:rsidRPr="009A2DC2" w14:paraId="37776E24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BCCBF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h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A9C45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4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9D796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5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06B24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AE8CB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18DBD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7505F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.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315315A5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</w:tcBorders>
            <w:noWrap/>
            <w:vAlign w:val="bottom"/>
            <w:hideMark/>
          </w:tcPr>
          <w:p w14:paraId="5B721935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433DDDEC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</w:tr>
      <w:tr w:rsidR="009A2DC2" w:rsidRPr="009A2DC2" w14:paraId="040FD06E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938E3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h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84630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984AA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356E2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8EFF3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7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9FA91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E7CD7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.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0DD84117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</w:tcBorders>
            <w:noWrap/>
            <w:vAlign w:val="bottom"/>
            <w:hideMark/>
          </w:tcPr>
          <w:p w14:paraId="3C45C1EF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5B2DB89A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</w:tr>
      <w:tr w:rsidR="009A2DC2" w:rsidRPr="009A2DC2" w14:paraId="4EBB819A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BAF53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h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1F92A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9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09D66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4.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FD10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6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332B2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CA604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9A8A4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9.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6F177677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</w:tcBorders>
            <w:noWrap/>
            <w:vAlign w:val="bottom"/>
            <w:hideMark/>
          </w:tcPr>
          <w:p w14:paraId="722899BB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1A9E875C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</w:tr>
      <w:tr w:rsidR="009A2DC2" w:rsidRPr="009A2DC2" w14:paraId="43065250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7DF18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h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64FA5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7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A4210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1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5207A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7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BB8CA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2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D20BC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D8FCE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.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4722C4ED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</w:tcBorders>
            <w:noWrap/>
            <w:vAlign w:val="bottom"/>
            <w:hideMark/>
          </w:tcPr>
          <w:p w14:paraId="1BE991F0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6A9075DB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</w:tr>
      <w:tr w:rsidR="009A2DC2" w:rsidRPr="009A2DC2" w14:paraId="52C1AAA1" w14:textId="77777777" w:rsidTr="009A2DC2">
        <w:trPr>
          <w:trHeight w:val="29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09549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Day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C03A3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9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45031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548AF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1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23618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20C5C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116DD" w14:textId="77777777" w:rsidR="009A2DC2" w:rsidRPr="009A2DC2" w:rsidRDefault="009A2DC2" w:rsidP="005C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76F646" w14:textId="77777777" w:rsidR="009A2DC2" w:rsidRPr="009A2DC2" w:rsidRDefault="009A2DC2" w:rsidP="009A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DD2BB09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E3FC7" w14:textId="77777777" w:rsidR="009A2DC2" w:rsidRPr="009A2DC2" w:rsidRDefault="009A2DC2" w:rsidP="009A2D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9A2DC2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</w:tr>
    </w:tbl>
    <w:p w14:paraId="26EB2D06" w14:textId="77777777" w:rsidR="009A2DC2" w:rsidRDefault="009A2DC2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</w:p>
    <w:p w14:paraId="08A78A59" w14:textId="77777777" w:rsidR="005C2489" w:rsidRDefault="005C2489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</w:p>
    <w:p w14:paraId="33034D48" w14:textId="77777777" w:rsidR="005C2489" w:rsidRDefault="005C2489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</w:p>
    <w:p w14:paraId="5A6C2ED7" w14:textId="77777777" w:rsidR="005C2489" w:rsidRDefault="005C2489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</w:p>
    <w:p w14:paraId="2E905AA7" w14:textId="77777777" w:rsidR="005C2489" w:rsidRDefault="005C2489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</w:p>
    <w:p w14:paraId="76BD6CBE" w14:textId="77777777" w:rsidR="005C2489" w:rsidRDefault="005C2489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</w:p>
    <w:p w14:paraId="7692ACEC" w14:textId="77777777" w:rsidR="005C2489" w:rsidRDefault="005C2489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</w:p>
    <w:p w14:paraId="6F36D32B" w14:textId="77777777" w:rsidR="005C2489" w:rsidRDefault="005C2489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</w:p>
    <w:p w14:paraId="2344AC65" w14:textId="77777777" w:rsidR="005C2489" w:rsidRDefault="005C2489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</w:p>
    <w:p w14:paraId="2B7117F4" w14:textId="77777777" w:rsidR="005C2489" w:rsidRDefault="005C2489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</w:p>
    <w:p w14:paraId="548DE8B3" w14:textId="77777777" w:rsidR="005C2489" w:rsidRPr="00694338" w:rsidRDefault="005C2489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</w:p>
    <w:p w14:paraId="1413C543" w14:textId="44552EBA" w:rsidR="00E93E0F" w:rsidRDefault="00E93E0F" w:rsidP="00FA1B06">
      <w:pPr>
        <w:snapToGrid w:val="0"/>
        <w:spacing w:after="1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tbl>
      <w:tblPr>
        <w:tblW w:w="9519" w:type="dxa"/>
        <w:tblLook w:val="04A0" w:firstRow="1" w:lastRow="0" w:firstColumn="1" w:lastColumn="0" w:noHBand="0" w:noVBand="1"/>
      </w:tblPr>
      <w:tblGrid>
        <w:gridCol w:w="876"/>
        <w:gridCol w:w="484"/>
        <w:gridCol w:w="236"/>
        <w:gridCol w:w="720"/>
        <w:gridCol w:w="147"/>
        <w:gridCol w:w="573"/>
        <w:gridCol w:w="291"/>
        <w:gridCol w:w="429"/>
        <w:gridCol w:w="435"/>
        <w:gridCol w:w="285"/>
        <w:gridCol w:w="579"/>
        <w:gridCol w:w="141"/>
        <w:gridCol w:w="723"/>
        <w:gridCol w:w="720"/>
        <w:gridCol w:w="144"/>
        <w:gridCol w:w="576"/>
        <w:gridCol w:w="288"/>
        <w:gridCol w:w="432"/>
        <w:gridCol w:w="432"/>
        <w:gridCol w:w="288"/>
        <w:gridCol w:w="720"/>
      </w:tblGrid>
      <w:tr w:rsidR="00E93E0F" w:rsidRPr="00694338" w14:paraId="79F36A46" w14:textId="77777777" w:rsidTr="00E93E0F">
        <w:trPr>
          <w:trHeight w:val="350"/>
        </w:trPr>
        <w:tc>
          <w:tcPr>
            <w:tcW w:w="9519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5CCED" w14:textId="1BD90FB0" w:rsidR="00E93E0F" w:rsidRPr="00694338" w:rsidRDefault="00D20BF2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lastRenderedPageBreak/>
              <w:t>B</w:t>
            </w:r>
            <w:r w:rsidR="00E93E0F" w:rsidRPr="006943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 Mvivo-Au </w:t>
            </w:r>
            <w:r w:rsidR="00D074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(n=4)</w:t>
            </w:r>
          </w:p>
        </w:tc>
      </w:tr>
      <w:tr w:rsidR="00E93E0F" w:rsidRPr="00694338" w14:paraId="4A3FC906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0F8E4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8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9073C" w14:textId="77777777" w:rsidR="00E93E0F" w:rsidRPr="000A3977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iver</w:t>
            </w:r>
          </w:p>
        </w:tc>
        <w:tc>
          <w:tcPr>
            <w:tcW w:w="28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B782C7" w14:textId="77777777" w:rsidR="00E93E0F" w:rsidRPr="000A3977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Kidney</w:t>
            </w:r>
          </w:p>
        </w:tc>
        <w:tc>
          <w:tcPr>
            <w:tcW w:w="28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210167" w14:textId="77777777" w:rsidR="00E93E0F" w:rsidRPr="000A3977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pleen</w:t>
            </w:r>
          </w:p>
        </w:tc>
      </w:tr>
      <w:tr w:rsidR="00E93E0F" w:rsidRPr="00694338" w14:paraId="0E5E8FBB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FC7A5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imal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ABDF6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668FA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5F3CB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69CB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62C8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65AE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959E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AEFE6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2237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889EA" w14:textId="77777777" w:rsidR="00E93E0F" w:rsidRPr="000A3977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FBA7D" w14:textId="77777777" w:rsidR="00E93E0F" w:rsidRPr="000A3977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21724" w14:textId="77777777" w:rsidR="00E93E0F" w:rsidRPr="000A3977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</w:t>
            </w:r>
          </w:p>
        </w:tc>
      </w:tr>
      <w:tr w:rsidR="00E93E0F" w:rsidRPr="00694338" w14:paraId="1AEB6D01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CAFA1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-</w:t>
            </w:r>
            <w:proofErr w:type="spellStart"/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j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AA44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C399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B1A5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F7C4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0.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2FEB3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5E753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C3A49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8DCDA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17849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6778A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4A514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DAFBA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</w:tr>
      <w:tr w:rsidR="00E93E0F" w:rsidRPr="00694338" w14:paraId="1A3EF2C7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191B5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min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FBE7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BDDA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8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2855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0.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22D4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8.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7ED78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71.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E2EE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7.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F93E5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78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DA3A5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1.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FD238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8.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8B88D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2.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CD023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13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9C387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5.9</w:t>
            </w:r>
          </w:p>
        </w:tc>
      </w:tr>
      <w:tr w:rsidR="00E93E0F" w:rsidRPr="00694338" w14:paraId="5E945AA5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482DF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h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DA94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339B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7.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B161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1.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BA26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2.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11799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73917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7.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9F7D3B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1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9430D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21FA2C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75CEC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5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4BC00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4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D25EB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</w:tr>
      <w:tr w:rsidR="00E93E0F" w:rsidRPr="00694338" w14:paraId="47BC596E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66792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h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0410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99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A8BAB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30.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D03E6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11.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B742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99.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F4080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72.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E6060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7.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815D6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3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E9412A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75AEB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6.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B8C40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1.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045E5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26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64971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2.0</w:t>
            </w:r>
          </w:p>
        </w:tc>
      </w:tr>
      <w:tr w:rsidR="00E93E0F" w:rsidRPr="00694338" w14:paraId="65C01AB7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FA1A9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h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99BE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91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F8A2C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29.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480D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20.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0980A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9.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D5BE3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0.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EECA7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B62C6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9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690A7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C43EF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7.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07699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32.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2C8F0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374AE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6.9</w:t>
            </w:r>
          </w:p>
        </w:tc>
      </w:tr>
      <w:tr w:rsidR="00E93E0F" w:rsidRPr="00694338" w14:paraId="1DFBF7A5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DC0B7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h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6E4FB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B230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30.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AFBEA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2.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F00F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96.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A5167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9.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AB9B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3.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93014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4.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43D2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CA1A5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31.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259E5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2.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F868D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1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99953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8.0</w:t>
            </w:r>
          </w:p>
        </w:tc>
      </w:tr>
      <w:tr w:rsidR="00E93E0F" w:rsidRPr="00694338" w14:paraId="51210559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83D65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h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83E5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31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C1946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48.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2567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47.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BEA6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1.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3B21D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8F15F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9A5A6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64CF1C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6A3E0A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90.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AC971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89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EDCA7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86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3BC06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11.4</w:t>
            </w:r>
          </w:p>
        </w:tc>
      </w:tr>
      <w:tr w:rsidR="00E93E0F" w:rsidRPr="00694338" w14:paraId="10A86BF0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718FF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Day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6DD8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26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D7DA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54.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A41F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62.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07EF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20.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3376FC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6896A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68BE9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638D2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BE2A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04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2B1FB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18.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29C15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96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AD0C8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12.4</w:t>
            </w:r>
          </w:p>
        </w:tc>
      </w:tr>
      <w:tr w:rsidR="00E93E0F" w:rsidRPr="00694338" w14:paraId="2879F7D7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1A384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8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AC3CF" w14:textId="77777777" w:rsidR="00E93E0F" w:rsidRPr="000A3977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erebrum</w:t>
            </w:r>
          </w:p>
        </w:tc>
        <w:tc>
          <w:tcPr>
            <w:tcW w:w="28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A6D9A0" w14:textId="77777777" w:rsidR="00E93E0F" w:rsidRPr="000A3977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uscl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3F7D20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4541169B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6D0D1DC2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14:paraId="2B3B996F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E93E0F" w:rsidRPr="00694338" w14:paraId="2F73EFC3" w14:textId="77777777" w:rsidTr="00E93E0F">
        <w:trPr>
          <w:trHeight w:val="290"/>
        </w:trPr>
        <w:tc>
          <w:tcPr>
            <w:tcW w:w="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5B5A4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imal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639C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47CE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7DD4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05A8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1D212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8D3BD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</w:t>
            </w:r>
          </w:p>
        </w:tc>
        <w:tc>
          <w:tcPr>
            <w:tcW w:w="7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3D982C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03AD8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</w:t>
            </w:r>
            <w:r w:rsidRPr="000A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4A23AEF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55FCEF2F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6370BEA8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774F120A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E93E0F" w:rsidRPr="00694338" w14:paraId="76BF1760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1D57F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-</w:t>
            </w:r>
            <w:proofErr w:type="spellStart"/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j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831D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C001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CFC3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5.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41C0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84F6C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9.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FB811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94189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7F118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19D0FB6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01498C91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7DA24A99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614CB10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E93E0F" w:rsidRPr="00694338" w14:paraId="2991EC8D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0B3AA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min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948E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F0FC6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8.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D05F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74.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A587A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7.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711D4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4.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7E232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16BB7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22EEEA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6F347ED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4BF202D9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1E642077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23E42B6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E93E0F" w:rsidRPr="00694338" w14:paraId="14B30DB1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CAC0C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h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13C7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AC2C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8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03D9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6.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895A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2.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8173B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421E9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9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C1CC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0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0A138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0B9B21B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5968575E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12ECA9B6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C376890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E93E0F" w:rsidRPr="00694338" w14:paraId="7506FFBE" w14:textId="77777777" w:rsidTr="00E93E0F">
        <w:trPr>
          <w:trHeight w:val="29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10DAD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h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67F8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794D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6EA4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9.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699A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3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D0AEA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4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C8E52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0B002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8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109D0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4E63C68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64C394A9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3E2B0803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3DF3528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E93E0F" w:rsidRPr="00694338" w14:paraId="457C5DF7" w14:textId="77777777" w:rsidTr="00E93E0F">
        <w:trPr>
          <w:trHeight w:val="29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E0F6A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h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224DB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CCD1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7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5863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0.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A93B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9.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50D1A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6EFA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3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A464D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BD1BB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37DC26C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13C75850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6193B041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79DD9A7B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E93E0F" w:rsidRPr="00694338" w14:paraId="5BEB5D77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D9B2E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h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7145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5402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9EDA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9.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E29C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9.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76A86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9.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26D52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CCF8E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6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74F8A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-5.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3472FC0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3A3A58BA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6B6AB168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7724DAD0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E93E0F" w:rsidRPr="00694338" w14:paraId="13D90E8D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D7A77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h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0181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859A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46A2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5.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A52FC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2.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E531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0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615B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0.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AB83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AB19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14:paraId="5FBB8E86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39578C03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6EA3270E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41E275F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E93E0F" w:rsidRPr="00694338" w14:paraId="659F9547" w14:textId="77777777" w:rsidTr="00E93E0F">
        <w:trPr>
          <w:trHeight w:val="290"/>
        </w:trPr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0030E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Day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1DCAB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3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B68E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37AF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4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25AC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0A15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955E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3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2331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6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F234B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14:paraId="0B39CC9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436A7640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gridSpan w:val="2"/>
          </w:tcPr>
          <w:p w14:paraId="66475455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97B2DF9" w14:textId="77777777" w:rsidR="00E93E0F" w:rsidRPr="00694338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E93E0F" w:rsidRPr="00694338" w14:paraId="37B9054E" w14:textId="77777777" w:rsidTr="00E93E0F">
        <w:trPr>
          <w:trHeight w:val="377"/>
        </w:trPr>
        <w:tc>
          <w:tcPr>
            <w:tcW w:w="9519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EAD3E" w14:textId="2BB38921" w:rsidR="00E93E0F" w:rsidRPr="00694338" w:rsidRDefault="00D20BF2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</w:t>
            </w:r>
            <w:r w:rsidR="00E93E0F" w:rsidRPr="006943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. Fenestra-HDVC </w:t>
            </w:r>
            <w:r w:rsidR="00D074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(n=3)</w:t>
            </w:r>
          </w:p>
        </w:tc>
      </w:tr>
      <w:tr w:rsidR="00E93E0F" w:rsidRPr="00694338" w14:paraId="1A3C8443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D5CBF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831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BFC4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iver</w:t>
            </w:r>
          </w:p>
        </w:tc>
        <w:tc>
          <w:tcPr>
            <w:tcW w:w="259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B0BE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Kidney</w:t>
            </w:r>
          </w:p>
        </w:tc>
        <w:tc>
          <w:tcPr>
            <w:tcW w:w="2736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4BFBC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pleen</w:t>
            </w:r>
          </w:p>
        </w:tc>
      </w:tr>
      <w:tr w:rsidR="00E93E0F" w:rsidRPr="00694338" w14:paraId="7EC1BBB9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AC693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imal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0ACC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10AB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3C4D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1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39A8A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C800A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8ECA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1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BA786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6860A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0F69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10</w:t>
            </w:r>
          </w:p>
        </w:tc>
      </w:tr>
      <w:tr w:rsidR="00E93E0F" w:rsidRPr="00694338" w14:paraId="3EC5ACCC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BAE7A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-</w:t>
            </w:r>
            <w:proofErr w:type="spellStart"/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j</w:t>
            </w:r>
            <w:proofErr w:type="spellEnd"/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16B5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9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FCD7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9EE1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F306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0058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000E6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4.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F6C1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1B36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C271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7.3</w:t>
            </w:r>
          </w:p>
        </w:tc>
      </w:tr>
      <w:tr w:rsidR="00E93E0F" w:rsidRPr="00694338" w14:paraId="068A2C77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2F489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min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C113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79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D8F4C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2.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F3D7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1.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6A6F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F772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7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A892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70.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B83CA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78.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BBD3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99.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5CE5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0.7</w:t>
            </w:r>
          </w:p>
        </w:tc>
      </w:tr>
      <w:tr w:rsidR="00E93E0F" w:rsidRPr="00694338" w14:paraId="78D3E141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875B8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hr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8FF4A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6A60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8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B5266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82.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4EB5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4.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4819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71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BEDF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7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52FD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12.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82DFC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24.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8D3D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0.5</w:t>
            </w:r>
          </w:p>
        </w:tc>
      </w:tr>
      <w:tr w:rsidR="00E93E0F" w:rsidRPr="00694338" w14:paraId="09343343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56801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hr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3F60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3.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3757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04.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F26BC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92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DCA7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2.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D451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68.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F978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71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52E0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19.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2778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28.8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1A6AD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24.7</w:t>
            </w:r>
          </w:p>
        </w:tc>
      </w:tr>
      <w:tr w:rsidR="00E93E0F" w:rsidRPr="00694338" w14:paraId="73C539F9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F40D8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hr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77E7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90.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AF5C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99.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340F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52.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EFDC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A4C7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3C87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E849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42.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2D09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66.8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8B1A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82.7</w:t>
            </w:r>
          </w:p>
        </w:tc>
      </w:tr>
      <w:tr w:rsidR="00E93E0F" w:rsidRPr="00694338" w14:paraId="401F2C1C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DF685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hr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7504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91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F159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01.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C60C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9961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014D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BB10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3333C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74.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1488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82.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86B0B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93E0F" w:rsidRPr="00694338" w14:paraId="1D879246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C00F9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hr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DF8EC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95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32C83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95.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F4899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89.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0F977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F029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2B20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443E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73.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CF57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86.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1B132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00.4</w:t>
            </w:r>
          </w:p>
        </w:tc>
      </w:tr>
      <w:tr w:rsidR="00E93E0F" w:rsidRPr="00694338" w14:paraId="63B68BD8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3495D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Days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26EF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77.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8EA0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96.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5F924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80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3863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09EEF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DFE16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93B80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68.4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C8F78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06.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8ACB5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06.1</w:t>
            </w:r>
          </w:p>
        </w:tc>
      </w:tr>
      <w:tr w:rsidR="00E93E0F" w:rsidRPr="00694338" w14:paraId="0C25C597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FD37A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831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0F2BE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erebrum</w:t>
            </w:r>
          </w:p>
        </w:tc>
        <w:tc>
          <w:tcPr>
            <w:tcW w:w="259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D53F1" w14:textId="77777777" w:rsidR="00E93E0F" w:rsidRPr="009A2DC2" w:rsidRDefault="00E93E0F" w:rsidP="002B3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uscle</w:t>
            </w:r>
          </w:p>
        </w:tc>
        <w:tc>
          <w:tcPr>
            <w:tcW w:w="2736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13A1433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 </w:t>
            </w:r>
          </w:p>
        </w:tc>
      </w:tr>
      <w:tr w:rsidR="00E93E0F" w:rsidRPr="00694338" w14:paraId="64CD4D73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9FC43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imal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F57FB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EF028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FFC4F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1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F2B00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1AA12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62CCF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0A3977">
              <w:rPr>
                <w:rFonts w:ascii="Times New Roman" w:hAnsi="Times New Roman" w:cs="Times New Roman"/>
                <w:b/>
                <w:bCs/>
                <w:color w:val="000000"/>
              </w:rPr>
              <w:t>M10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7A11EAD8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</w:tcBorders>
            <w:noWrap/>
            <w:vAlign w:val="bottom"/>
            <w:hideMark/>
          </w:tcPr>
          <w:p w14:paraId="1C6B6505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5F0F30BB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E93E0F" w:rsidRPr="00694338" w14:paraId="15EE1423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1149D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-</w:t>
            </w:r>
            <w:proofErr w:type="spellStart"/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j</w:t>
            </w:r>
            <w:proofErr w:type="spellEnd"/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08ABA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6C42E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4.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104E9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7.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61D36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B6DCC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3.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FE207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9.5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510F2C37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</w:tcBorders>
            <w:noWrap/>
            <w:vAlign w:val="bottom"/>
            <w:hideMark/>
          </w:tcPr>
          <w:p w14:paraId="4E20159E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3FEA2DDB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E93E0F" w:rsidRPr="00694338" w14:paraId="6F7E4C23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73391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min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22C01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6.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ECC2C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6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B9B77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7E8CA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3.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A6EF1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EDA0E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5EA0485D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</w:tcBorders>
            <w:noWrap/>
            <w:vAlign w:val="bottom"/>
            <w:hideMark/>
          </w:tcPr>
          <w:p w14:paraId="46050C99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4AC12A3D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E93E0F" w:rsidRPr="00694338" w14:paraId="56C4C8E7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BBCB8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hr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3CF2A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F3C72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5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ED87A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38BED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BC123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D44D6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4086BFE0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</w:tcBorders>
            <w:noWrap/>
            <w:vAlign w:val="bottom"/>
            <w:hideMark/>
          </w:tcPr>
          <w:p w14:paraId="0C7BD111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051020BE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E93E0F" w:rsidRPr="00694338" w14:paraId="1FC6A2A0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C2261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hr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FC2A0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3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A305E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5.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E617D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EBBFF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EF955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8.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00798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13704AA2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</w:tcBorders>
            <w:noWrap/>
            <w:vAlign w:val="bottom"/>
            <w:hideMark/>
          </w:tcPr>
          <w:p w14:paraId="55EBD85B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53D7FB0A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E93E0F" w:rsidRPr="00694338" w14:paraId="1EF71391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98E7F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hr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C64B8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4.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0C4BB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4.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80444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4.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85F5F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FA1F8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5747F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3CC2F7F7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</w:tcBorders>
            <w:noWrap/>
            <w:vAlign w:val="bottom"/>
            <w:hideMark/>
          </w:tcPr>
          <w:p w14:paraId="1EAF91AE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5074769C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E93E0F" w:rsidRPr="00694338" w14:paraId="3BA58A7F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673CD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hr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535F1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7.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360C6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7.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48072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05A46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4067F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34.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A1285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0F457719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</w:tcBorders>
            <w:noWrap/>
            <w:vAlign w:val="bottom"/>
            <w:hideMark/>
          </w:tcPr>
          <w:p w14:paraId="76F6BA71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725B8260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E93E0F" w:rsidRPr="00694338" w14:paraId="7CFA044D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EFA16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hr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CF090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0.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A499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0.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844B8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4.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11717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FBBCD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4776B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66C63CCE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</w:tcBorders>
            <w:noWrap/>
            <w:vAlign w:val="bottom"/>
            <w:hideMark/>
          </w:tcPr>
          <w:p w14:paraId="5E178B1E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4840E766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E93E0F" w:rsidRPr="00694338" w14:paraId="2C37DEAE" w14:textId="77777777" w:rsidTr="00E93E0F">
        <w:trPr>
          <w:trHeight w:val="290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3EC6B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Days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194D2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70EDD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1EE34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40.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C2A64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30E94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30BD8" w14:textId="77777777" w:rsidR="00E93E0F" w:rsidRPr="009A2DC2" w:rsidRDefault="00E93E0F" w:rsidP="00D0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94338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5A53A1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647328F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B8772" w14:textId="77777777" w:rsidR="00E93E0F" w:rsidRPr="009A2DC2" w:rsidRDefault="00E93E0F" w:rsidP="002B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A2D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</w:tbl>
    <w:p w14:paraId="62EB2C5B" w14:textId="77777777" w:rsidR="00846057" w:rsidRPr="00846057" w:rsidRDefault="00846057" w:rsidP="00E93E0F">
      <w:pPr>
        <w:snapToGrid w:val="0"/>
        <w:spacing w:after="120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846057" w:rsidRPr="00846057" w:rsidSect="00D714FA"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DF403" w14:textId="77777777" w:rsidR="009C758B" w:rsidRDefault="009C758B" w:rsidP="002B052F">
      <w:pPr>
        <w:spacing w:after="0" w:line="240" w:lineRule="auto"/>
      </w:pPr>
      <w:r>
        <w:separator/>
      </w:r>
    </w:p>
  </w:endnote>
  <w:endnote w:type="continuationSeparator" w:id="0">
    <w:p w14:paraId="649EDED4" w14:textId="77777777" w:rsidR="009C758B" w:rsidRDefault="009C758B" w:rsidP="002B0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E1CFD" w14:textId="77777777" w:rsidR="009C758B" w:rsidRDefault="009C758B" w:rsidP="002B052F">
      <w:pPr>
        <w:spacing w:after="0" w:line="240" w:lineRule="auto"/>
      </w:pPr>
      <w:r>
        <w:separator/>
      </w:r>
    </w:p>
  </w:footnote>
  <w:footnote w:type="continuationSeparator" w:id="0">
    <w:p w14:paraId="153A0D16" w14:textId="77777777" w:rsidR="009C758B" w:rsidRDefault="009C758B" w:rsidP="002B05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C38B6"/>
    <w:multiLevelType w:val="hybridMultilevel"/>
    <w:tmpl w:val="AD9244B2"/>
    <w:lvl w:ilvl="0" w:tplc="FFFFFFFF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20" w:hanging="360"/>
      </w:pPr>
    </w:lvl>
    <w:lvl w:ilvl="2" w:tplc="FFFFFFFF" w:tentative="1">
      <w:start w:val="1"/>
      <w:numFmt w:val="lowerRoman"/>
      <w:lvlText w:val="%3."/>
      <w:lvlJc w:val="right"/>
      <w:pPr>
        <w:ind w:left="1840" w:hanging="180"/>
      </w:pPr>
    </w:lvl>
    <w:lvl w:ilvl="3" w:tplc="FFFFFFFF" w:tentative="1">
      <w:start w:val="1"/>
      <w:numFmt w:val="decimal"/>
      <w:lvlText w:val="%4."/>
      <w:lvlJc w:val="left"/>
      <w:pPr>
        <w:ind w:left="2560" w:hanging="360"/>
      </w:pPr>
    </w:lvl>
    <w:lvl w:ilvl="4" w:tplc="FFFFFFFF" w:tentative="1">
      <w:start w:val="1"/>
      <w:numFmt w:val="lowerLetter"/>
      <w:lvlText w:val="%5."/>
      <w:lvlJc w:val="left"/>
      <w:pPr>
        <w:ind w:left="3280" w:hanging="360"/>
      </w:pPr>
    </w:lvl>
    <w:lvl w:ilvl="5" w:tplc="FFFFFFFF" w:tentative="1">
      <w:start w:val="1"/>
      <w:numFmt w:val="lowerRoman"/>
      <w:lvlText w:val="%6."/>
      <w:lvlJc w:val="right"/>
      <w:pPr>
        <w:ind w:left="4000" w:hanging="180"/>
      </w:pPr>
    </w:lvl>
    <w:lvl w:ilvl="6" w:tplc="FFFFFFFF" w:tentative="1">
      <w:start w:val="1"/>
      <w:numFmt w:val="decimal"/>
      <w:lvlText w:val="%7."/>
      <w:lvlJc w:val="left"/>
      <w:pPr>
        <w:ind w:left="4720" w:hanging="360"/>
      </w:pPr>
    </w:lvl>
    <w:lvl w:ilvl="7" w:tplc="FFFFFFFF" w:tentative="1">
      <w:start w:val="1"/>
      <w:numFmt w:val="lowerLetter"/>
      <w:lvlText w:val="%8."/>
      <w:lvlJc w:val="left"/>
      <w:pPr>
        <w:ind w:left="5440" w:hanging="360"/>
      </w:pPr>
    </w:lvl>
    <w:lvl w:ilvl="8" w:tplc="FFFFFFFF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" w15:restartNumberingAfterBreak="0">
    <w:nsid w:val="1B5010A2"/>
    <w:multiLevelType w:val="hybridMultilevel"/>
    <w:tmpl w:val="B4AEFF84"/>
    <w:lvl w:ilvl="0" w:tplc="89C6D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3A04C4"/>
    <w:multiLevelType w:val="hybridMultilevel"/>
    <w:tmpl w:val="1EF62ED6"/>
    <w:lvl w:ilvl="0" w:tplc="69EE437A">
      <w:start w:val="1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EC05F3"/>
    <w:multiLevelType w:val="hybridMultilevel"/>
    <w:tmpl w:val="104C93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300E43"/>
    <w:multiLevelType w:val="hybridMultilevel"/>
    <w:tmpl w:val="3F4466F0"/>
    <w:lvl w:ilvl="0" w:tplc="9E2A1BA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F32E70"/>
    <w:multiLevelType w:val="hybridMultilevel"/>
    <w:tmpl w:val="AD9244B2"/>
    <w:lvl w:ilvl="0" w:tplc="FFFFFFFF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20" w:hanging="360"/>
      </w:pPr>
    </w:lvl>
    <w:lvl w:ilvl="2" w:tplc="FFFFFFFF" w:tentative="1">
      <w:start w:val="1"/>
      <w:numFmt w:val="lowerRoman"/>
      <w:lvlText w:val="%3."/>
      <w:lvlJc w:val="right"/>
      <w:pPr>
        <w:ind w:left="1840" w:hanging="180"/>
      </w:pPr>
    </w:lvl>
    <w:lvl w:ilvl="3" w:tplc="FFFFFFFF" w:tentative="1">
      <w:start w:val="1"/>
      <w:numFmt w:val="decimal"/>
      <w:lvlText w:val="%4."/>
      <w:lvlJc w:val="left"/>
      <w:pPr>
        <w:ind w:left="2560" w:hanging="360"/>
      </w:pPr>
    </w:lvl>
    <w:lvl w:ilvl="4" w:tplc="FFFFFFFF" w:tentative="1">
      <w:start w:val="1"/>
      <w:numFmt w:val="lowerLetter"/>
      <w:lvlText w:val="%5."/>
      <w:lvlJc w:val="left"/>
      <w:pPr>
        <w:ind w:left="3280" w:hanging="360"/>
      </w:pPr>
    </w:lvl>
    <w:lvl w:ilvl="5" w:tplc="FFFFFFFF" w:tentative="1">
      <w:start w:val="1"/>
      <w:numFmt w:val="lowerRoman"/>
      <w:lvlText w:val="%6."/>
      <w:lvlJc w:val="right"/>
      <w:pPr>
        <w:ind w:left="4000" w:hanging="180"/>
      </w:pPr>
    </w:lvl>
    <w:lvl w:ilvl="6" w:tplc="FFFFFFFF" w:tentative="1">
      <w:start w:val="1"/>
      <w:numFmt w:val="decimal"/>
      <w:lvlText w:val="%7."/>
      <w:lvlJc w:val="left"/>
      <w:pPr>
        <w:ind w:left="4720" w:hanging="360"/>
      </w:pPr>
    </w:lvl>
    <w:lvl w:ilvl="7" w:tplc="FFFFFFFF" w:tentative="1">
      <w:start w:val="1"/>
      <w:numFmt w:val="lowerLetter"/>
      <w:lvlText w:val="%8."/>
      <w:lvlJc w:val="left"/>
      <w:pPr>
        <w:ind w:left="5440" w:hanging="360"/>
      </w:pPr>
    </w:lvl>
    <w:lvl w:ilvl="8" w:tplc="FFFFFFFF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6" w15:restartNumberingAfterBreak="0">
    <w:nsid w:val="6B927F67"/>
    <w:multiLevelType w:val="hybridMultilevel"/>
    <w:tmpl w:val="AD9244B2"/>
    <w:lvl w:ilvl="0" w:tplc="B49072BA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7" w15:restartNumberingAfterBreak="0">
    <w:nsid w:val="7D736BF1"/>
    <w:multiLevelType w:val="hybridMultilevel"/>
    <w:tmpl w:val="D59ED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4188751">
    <w:abstractNumId w:val="1"/>
  </w:num>
  <w:num w:numId="2" w16cid:durableId="1631595254">
    <w:abstractNumId w:val="4"/>
  </w:num>
  <w:num w:numId="3" w16cid:durableId="858279237">
    <w:abstractNumId w:val="3"/>
  </w:num>
  <w:num w:numId="4" w16cid:durableId="1957984673">
    <w:abstractNumId w:val="7"/>
  </w:num>
  <w:num w:numId="5" w16cid:durableId="282813147">
    <w:abstractNumId w:val="2"/>
  </w:num>
  <w:num w:numId="6" w16cid:durableId="1898123119">
    <w:abstractNumId w:val="6"/>
  </w:num>
  <w:num w:numId="7" w16cid:durableId="1037120525">
    <w:abstractNumId w:val="5"/>
  </w:num>
  <w:num w:numId="8" w16cid:durableId="1437015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A1294"/>
    <w:rsid w:val="0000080A"/>
    <w:rsid w:val="00003F2D"/>
    <w:rsid w:val="000052A1"/>
    <w:rsid w:val="0000734E"/>
    <w:rsid w:val="0000757E"/>
    <w:rsid w:val="0000799B"/>
    <w:rsid w:val="000131E9"/>
    <w:rsid w:val="00017E92"/>
    <w:rsid w:val="00024B24"/>
    <w:rsid w:val="00026B8B"/>
    <w:rsid w:val="0003168B"/>
    <w:rsid w:val="00031F35"/>
    <w:rsid w:val="00032E31"/>
    <w:rsid w:val="000332DA"/>
    <w:rsid w:val="00035D50"/>
    <w:rsid w:val="00036DC6"/>
    <w:rsid w:val="0003747F"/>
    <w:rsid w:val="000407ED"/>
    <w:rsid w:val="00042E83"/>
    <w:rsid w:val="00044B7A"/>
    <w:rsid w:val="000465ED"/>
    <w:rsid w:val="000507AB"/>
    <w:rsid w:val="000521F0"/>
    <w:rsid w:val="00053AC5"/>
    <w:rsid w:val="00054F6D"/>
    <w:rsid w:val="0005598F"/>
    <w:rsid w:val="00055E72"/>
    <w:rsid w:val="0005654F"/>
    <w:rsid w:val="0006180E"/>
    <w:rsid w:val="00062186"/>
    <w:rsid w:val="00064D59"/>
    <w:rsid w:val="000666CD"/>
    <w:rsid w:val="0007173A"/>
    <w:rsid w:val="000732C9"/>
    <w:rsid w:val="00073B9D"/>
    <w:rsid w:val="000753B9"/>
    <w:rsid w:val="00077161"/>
    <w:rsid w:val="0008007C"/>
    <w:rsid w:val="00082148"/>
    <w:rsid w:val="000824E2"/>
    <w:rsid w:val="000878B3"/>
    <w:rsid w:val="00087A19"/>
    <w:rsid w:val="000912E7"/>
    <w:rsid w:val="000941F5"/>
    <w:rsid w:val="0009497A"/>
    <w:rsid w:val="00095608"/>
    <w:rsid w:val="000961D3"/>
    <w:rsid w:val="00096259"/>
    <w:rsid w:val="000A08F7"/>
    <w:rsid w:val="000A3977"/>
    <w:rsid w:val="000B09B5"/>
    <w:rsid w:val="000B0E21"/>
    <w:rsid w:val="000B2B7B"/>
    <w:rsid w:val="000B401A"/>
    <w:rsid w:val="000B439F"/>
    <w:rsid w:val="000C2B12"/>
    <w:rsid w:val="000C3A43"/>
    <w:rsid w:val="000C6F8D"/>
    <w:rsid w:val="000C700D"/>
    <w:rsid w:val="000C7948"/>
    <w:rsid w:val="000D0295"/>
    <w:rsid w:val="000D0FC9"/>
    <w:rsid w:val="000D1094"/>
    <w:rsid w:val="000D47FC"/>
    <w:rsid w:val="000E142E"/>
    <w:rsid w:val="000E1C87"/>
    <w:rsid w:val="000E516D"/>
    <w:rsid w:val="000E5BB4"/>
    <w:rsid w:val="000F624C"/>
    <w:rsid w:val="000F63FF"/>
    <w:rsid w:val="000F6676"/>
    <w:rsid w:val="000F730D"/>
    <w:rsid w:val="00100824"/>
    <w:rsid w:val="001021A4"/>
    <w:rsid w:val="0010350F"/>
    <w:rsid w:val="001072DE"/>
    <w:rsid w:val="00107F43"/>
    <w:rsid w:val="0011098B"/>
    <w:rsid w:val="00110BCE"/>
    <w:rsid w:val="00114EFC"/>
    <w:rsid w:val="0012143B"/>
    <w:rsid w:val="00121EC6"/>
    <w:rsid w:val="001235FB"/>
    <w:rsid w:val="00124181"/>
    <w:rsid w:val="0012533C"/>
    <w:rsid w:val="00126D56"/>
    <w:rsid w:val="001302EF"/>
    <w:rsid w:val="001304AD"/>
    <w:rsid w:val="0013118E"/>
    <w:rsid w:val="0013310B"/>
    <w:rsid w:val="0013446F"/>
    <w:rsid w:val="0013626B"/>
    <w:rsid w:val="001377A5"/>
    <w:rsid w:val="001430B7"/>
    <w:rsid w:val="0014655F"/>
    <w:rsid w:val="00150319"/>
    <w:rsid w:val="00150D8A"/>
    <w:rsid w:val="00153AD0"/>
    <w:rsid w:val="00154D96"/>
    <w:rsid w:val="00156DD5"/>
    <w:rsid w:val="00156FF9"/>
    <w:rsid w:val="0016021C"/>
    <w:rsid w:val="001618BB"/>
    <w:rsid w:val="00161A53"/>
    <w:rsid w:val="00163734"/>
    <w:rsid w:val="00165037"/>
    <w:rsid w:val="0016596D"/>
    <w:rsid w:val="00170895"/>
    <w:rsid w:val="00172969"/>
    <w:rsid w:val="001731C5"/>
    <w:rsid w:val="00174ED7"/>
    <w:rsid w:val="00175639"/>
    <w:rsid w:val="001806F7"/>
    <w:rsid w:val="0018105A"/>
    <w:rsid w:val="00181E6A"/>
    <w:rsid w:val="0018395C"/>
    <w:rsid w:val="00184EC2"/>
    <w:rsid w:val="00186244"/>
    <w:rsid w:val="001909EF"/>
    <w:rsid w:val="001913A1"/>
    <w:rsid w:val="00191651"/>
    <w:rsid w:val="001931A3"/>
    <w:rsid w:val="001934C9"/>
    <w:rsid w:val="00197A6C"/>
    <w:rsid w:val="001A125E"/>
    <w:rsid w:val="001A507A"/>
    <w:rsid w:val="001A696F"/>
    <w:rsid w:val="001A7387"/>
    <w:rsid w:val="001B1A27"/>
    <w:rsid w:val="001B504C"/>
    <w:rsid w:val="001B60F5"/>
    <w:rsid w:val="001B7288"/>
    <w:rsid w:val="001B7B50"/>
    <w:rsid w:val="001C1E72"/>
    <w:rsid w:val="001C1FCF"/>
    <w:rsid w:val="001C4504"/>
    <w:rsid w:val="001C54DC"/>
    <w:rsid w:val="001C55B2"/>
    <w:rsid w:val="001C5901"/>
    <w:rsid w:val="001C7BBA"/>
    <w:rsid w:val="001D0279"/>
    <w:rsid w:val="001D1642"/>
    <w:rsid w:val="001D2C62"/>
    <w:rsid w:val="001D57CD"/>
    <w:rsid w:val="001D5A50"/>
    <w:rsid w:val="001E318B"/>
    <w:rsid w:val="001E526F"/>
    <w:rsid w:val="001E5418"/>
    <w:rsid w:val="001E5555"/>
    <w:rsid w:val="001E59C5"/>
    <w:rsid w:val="001F2DF2"/>
    <w:rsid w:val="001F6773"/>
    <w:rsid w:val="001F7504"/>
    <w:rsid w:val="0020244F"/>
    <w:rsid w:val="00203BD0"/>
    <w:rsid w:val="0020599D"/>
    <w:rsid w:val="0021061B"/>
    <w:rsid w:val="0021230B"/>
    <w:rsid w:val="00213B3F"/>
    <w:rsid w:val="00214A66"/>
    <w:rsid w:val="00221969"/>
    <w:rsid w:val="002274FD"/>
    <w:rsid w:val="0023040C"/>
    <w:rsid w:val="00234079"/>
    <w:rsid w:val="00237321"/>
    <w:rsid w:val="002406A8"/>
    <w:rsid w:val="002416EB"/>
    <w:rsid w:val="00243F08"/>
    <w:rsid w:val="002471D7"/>
    <w:rsid w:val="00251BA7"/>
    <w:rsid w:val="0025223A"/>
    <w:rsid w:val="00252314"/>
    <w:rsid w:val="002538E4"/>
    <w:rsid w:val="00253AFD"/>
    <w:rsid w:val="00254B4F"/>
    <w:rsid w:val="00257600"/>
    <w:rsid w:val="002578BF"/>
    <w:rsid w:val="002621DA"/>
    <w:rsid w:val="00263795"/>
    <w:rsid w:val="0027092E"/>
    <w:rsid w:val="00270CDD"/>
    <w:rsid w:val="00271643"/>
    <w:rsid w:val="00273525"/>
    <w:rsid w:val="0027399D"/>
    <w:rsid w:val="00276246"/>
    <w:rsid w:val="00277AAF"/>
    <w:rsid w:val="00277D81"/>
    <w:rsid w:val="00277E12"/>
    <w:rsid w:val="00277E94"/>
    <w:rsid w:val="00282F69"/>
    <w:rsid w:val="00283E99"/>
    <w:rsid w:val="00285F86"/>
    <w:rsid w:val="00290DBE"/>
    <w:rsid w:val="00292454"/>
    <w:rsid w:val="00293655"/>
    <w:rsid w:val="00294FE4"/>
    <w:rsid w:val="00296695"/>
    <w:rsid w:val="002A06A3"/>
    <w:rsid w:val="002A08E4"/>
    <w:rsid w:val="002A1773"/>
    <w:rsid w:val="002A44A3"/>
    <w:rsid w:val="002A6761"/>
    <w:rsid w:val="002A69C6"/>
    <w:rsid w:val="002A74D3"/>
    <w:rsid w:val="002A774C"/>
    <w:rsid w:val="002B042D"/>
    <w:rsid w:val="002B052F"/>
    <w:rsid w:val="002B0AB5"/>
    <w:rsid w:val="002B0C58"/>
    <w:rsid w:val="002B2FB6"/>
    <w:rsid w:val="002B43C1"/>
    <w:rsid w:val="002B591D"/>
    <w:rsid w:val="002B6971"/>
    <w:rsid w:val="002B6C37"/>
    <w:rsid w:val="002C1FFF"/>
    <w:rsid w:val="002C3B4C"/>
    <w:rsid w:val="002C5D58"/>
    <w:rsid w:val="002C64CE"/>
    <w:rsid w:val="002C6676"/>
    <w:rsid w:val="002C67AE"/>
    <w:rsid w:val="002D060C"/>
    <w:rsid w:val="002D084D"/>
    <w:rsid w:val="002D0AD7"/>
    <w:rsid w:val="002D19F0"/>
    <w:rsid w:val="002D40F6"/>
    <w:rsid w:val="002D606A"/>
    <w:rsid w:val="002D771C"/>
    <w:rsid w:val="002E2A9C"/>
    <w:rsid w:val="002E4F77"/>
    <w:rsid w:val="002E7BCE"/>
    <w:rsid w:val="002F1E99"/>
    <w:rsid w:val="002F4406"/>
    <w:rsid w:val="002F6BD3"/>
    <w:rsid w:val="00300471"/>
    <w:rsid w:val="003038BE"/>
    <w:rsid w:val="00303B2A"/>
    <w:rsid w:val="00304BAA"/>
    <w:rsid w:val="00304F94"/>
    <w:rsid w:val="00316CF3"/>
    <w:rsid w:val="003205E7"/>
    <w:rsid w:val="00332DF2"/>
    <w:rsid w:val="00333645"/>
    <w:rsid w:val="0033400E"/>
    <w:rsid w:val="0033779A"/>
    <w:rsid w:val="00340700"/>
    <w:rsid w:val="00345C9A"/>
    <w:rsid w:val="00347F86"/>
    <w:rsid w:val="00350017"/>
    <w:rsid w:val="00352136"/>
    <w:rsid w:val="00352A63"/>
    <w:rsid w:val="0035311F"/>
    <w:rsid w:val="003555E2"/>
    <w:rsid w:val="00355A96"/>
    <w:rsid w:val="00355B97"/>
    <w:rsid w:val="003574E6"/>
    <w:rsid w:val="00361557"/>
    <w:rsid w:val="0036328D"/>
    <w:rsid w:val="0036678D"/>
    <w:rsid w:val="00367ECF"/>
    <w:rsid w:val="00370375"/>
    <w:rsid w:val="00373CE0"/>
    <w:rsid w:val="003757EF"/>
    <w:rsid w:val="00382256"/>
    <w:rsid w:val="003829AC"/>
    <w:rsid w:val="003872B0"/>
    <w:rsid w:val="0039147C"/>
    <w:rsid w:val="00392E39"/>
    <w:rsid w:val="00393FF2"/>
    <w:rsid w:val="003944E6"/>
    <w:rsid w:val="0039516D"/>
    <w:rsid w:val="00396428"/>
    <w:rsid w:val="00396586"/>
    <w:rsid w:val="00396687"/>
    <w:rsid w:val="00396B8D"/>
    <w:rsid w:val="0039702B"/>
    <w:rsid w:val="003A0541"/>
    <w:rsid w:val="003A08B6"/>
    <w:rsid w:val="003A1C46"/>
    <w:rsid w:val="003A2D12"/>
    <w:rsid w:val="003A36A3"/>
    <w:rsid w:val="003B1BB3"/>
    <w:rsid w:val="003B1F9D"/>
    <w:rsid w:val="003B38D1"/>
    <w:rsid w:val="003B39CA"/>
    <w:rsid w:val="003B3BDB"/>
    <w:rsid w:val="003B59B7"/>
    <w:rsid w:val="003B5BE0"/>
    <w:rsid w:val="003B74CA"/>
    <w:rsid w:val="003C04A5"/>
    <w:rsid w:val="003C1781"/>
    <w:rsid w:val="003C5301"/>
    <w:rsid w:val="003D0CA3"/>
    <w:rsid w:val="003D233B"/>
    <w:rsid w:val="003D36B1"/>
    <w:rsid w:val="003D4811"/>
    <w:rsid w:val="003D4F76"/>
    <w:rsid w:val="003D5A27"/>
    <w:rsid w:val="003E0A8F"/>
    <w:rsid w:val="003E1A2E"/>
    <w:rsid w:val="003E3C1B"/>
    <w:rsid w:val="003E5B8D"/>
    <w:rsid w:val="003E784B"/>
    <w:rsid w:val="003F0386"/>
    <w:rsid w:val="003F1AA4"/>
    <w:rsid w:val="003F52E0"/>
    <w:rsid w:val="003F7660"/>
    <w:rsid w:val="00401ABC"/>
    <w:rsid w:val="004056DD"/>
    <w:rsid w:val="0040581C"/>
    <w:rsid w:val="0041246B"/>
    <w:rsid w:val="0041300B"/>
    <w:rsid w:val="004144A5"/>
    <w:rsid w:val="004147E3"/>
    <w:rsid w:val="00415852"/>
    <w:rsid w:val="00416280"/>
    <w:rsid w:val="00417DE7"/>
    <w:rsid w:val="00417DEF"/>
    <w:rsid w:val="00422DB5"/>
    <w:rsid w:val="00427BA0"/>
    <w:rsid w:val="00430662"/>
    <w:rsid w:val="004311A8"/>
    <w:rsid w:val="00432AB2"/>
    <w:rsid w:val="00433FEF"/>
    <w:rsid w:val="00436CFC"/>
    <w:rsid w:val="004377A5"/>
    <w:rsid w:val="00440904"/>
    <w:rsid w:val="00441D63"/>
    <w:rsid w:val="00444831"/>
    <w:rsid w:val="00445187"/>
    <w:rsid w:val="00447B73"/>
    <w:rsid w:val="00447FA2"/>
    <w:rsid w:val="0045262D"/>
    <w:rsid w:val="00454EC2"/>
    <w:rsid w:val="00455787"/>
    <w:rsid w:val="00457073"/>
    <w:rsid w:val="004601A9"/>
    <w:rsid w:val="00460C4A"/>
    <w:rsid w:val="00463517"/>
    <w:rsid w:val="00464349"/>
    <w:rsid w:val="00464D04"/>
    <w:rsid w:val="00465C88"/>
    <w:rsid w:val="00467F2D"/>
    <w:rsid w:val="00470CC8"/>
    <w:rsid w:val="00473BAE"/>
    <w:rsid w:val="00476ACF"/>
    <w:rsid w:val="0048129B"/>
    <w:rsid w:val="00483740"/>
    <w:rsid w:val="00485BC4"/>
    <w:rsid w:val="004915AF"/>
    <w:rsid w:val="004A17F0"/>
    <w:rsid w:val="004A2350"/>
    <w:rsid w:val="004A377E"/>
    <w:rsid w:val="004A5227"/>
    <w:rsid w:val="004A6F3A"/>
    <w:rsid w:val="004A7C0F"/>
    <w:rsid w:val="004A7C41"/>
    <w:rsid w:val="004B0001"/>
    <w:rsid w:val="004B2B67"/>
    <w:rsid w:val="004B5055"/>
    <w:rsid w:val="004B7228"/>
    <w:rsid w:val="004B7294"/>
    <w:rsid w:val="004C0DE4"/>
    <w:rsid w:val="004C5F25"/>
    <w:rsid w:val="004C68F0"/>
    <w:rsid w:val="004C718A"/>
    <w:rsid w:val="004D1D84"/>
    <w:rsid w:val="004D4714"/>
    <w:rsid w:val="004D4CE2"/>
    <w:rsid w:val="004D4EA4"/>
    <w:rsid w:val="004D62CB"/>
    <w:rsid w:val="004E0810"/>
    <w:rsid w:val="004E438E"/>
    <w:rsid w:val="004F2A2B"/>
    <w:rsid w:val="004F2F6F"/>
    <w:rsid w:val="004F3F6B"/>
    <w:rsid w:val="004F4B6B"/>
    <w:rsid w:val="004F4E99"/>
    <w:rsid w:val="004F545B"/>
    <w:rsid w:val="004F6B91"/>
    <w:rsid w:val="00504CD2"/>
    <w:rsid w:val="00505560"/>
    <w:rsid w:val="00507450"/>
    <w:rsid w:val="00510500"/>
    <w:rsid w:val="005128DA"/>
    <w:rsid w:val="00512F37"/>
    <w:rsid w:val="0051416C"/>
    <w:rsid w:val="005142B4"/>
    <w:rsid w:val="00514A73"/>
    <w:rsid w:val="00517AC7"/>
    <w:rsid w:val="00517BC2"/>
    <w:rsid w:val="00520506"/>
    <w:rsid w:val="005216B4"/>
    <w:rsid w:val="005228AA"/>
    <w:rsid w:val="00523555"/>
    <w:rsid w:val="00525C75"/>
    <w:rsid w:val="00526620"/>
    <w:rsid w:val="00526B99"/>
    <w:rsid w:val="00527415"/>
    <w:rsid w:val="00530090"/>
    <w:rsid w:val="00533DE0"/>
    <w:rsid w:val="00533DF1"/>
    <w:rsid w:val="00536FB6"/>
    <w:rsid w:val="005440C6"/>
    <w:rsid w:val="005440E8"/>
    <w:rsid w:val="005457AC"/>
    <w:rsid w:val="00545CA8"/>
    <w:rsid w:val="00546DBE"/>
    <w:rsid w:val="005520F7"/>
    <w:rsid w:val="00552642"/>
    <w:rsid w:val="005546D0"/>
    <w:rsid w:val="00554F39"/>
    <w:rsid w:val="00555441"/>
    <w:rsid w:val="00555982"/>
    <w:rsid w:val="00560B4B"/>
    <w:rsid w:val="005616F8"/>
    <w:rsid w:val="00565D0B"/>
    <w:rsid w:val="005660CB"/>
    <w:rsid w:val="0057071A"/>
    <w:rsid w:val="0057103F"/>
    <w:rsid w:val="00571681"/>
    <w:rsid w:val="00571F27"/>
    <w:rsid w:val="00571F2C"/>
    <w:rsid w:val="00572EF7"/>
    <w:rsid w:val="00577D2E"/>
    <w:rsid w:val="00582442"/>
    <w:rsid w:val="0058290F"/>
    <w:rsid w:val="00584613"/>
    <w:rsid w:val="00586838"/>
    <w:rsid w:val="00587253"/>
    <w:rsid w:val="0059368C"/>
    <w:rsid w:val="005939E7"/>
    <w:rsid w:val="005948BA"/>
    <w:rsid w:val="0059498B"/>
    <w:rsid w:val="005A4131"/>
    <w:rsid w:val="005A5BEC"/>
    <w:rsid w:val="005A77B8"/>
    <w:rsid w:val="005B0A42"/>
    <w:rsid w:val="005B0B73"/>
    <w:rsid w:val="005B3B37"/>
    <w:rsid w:val="005B3EAE"/>
    <w:rsid w:val="005B5399"/>
    <w:rsid w:val="005B77E2"/>
    <w:rsid w:val="005C15AF"/>
    <w:rsid w:val="005C2489"/>
    <w:rsid w:val="005C3F07"/>
    <w:rsid w:val="005C4C74"/>
    <w:rsid w:val="005C56C3"/>
    <w:rsid w:val="005C5E0D"/>
    <w:rsid w:val="005C7803"/>
    <w:rsid w:val="005D1B33"/>
    <w:rsid w:val="005D214E"/>
    <w:rsid w:val="005D427A"/>
    <w:rsid w:val="005D446B"/>
    <w:rsid w:val="005D6764"/>
    <w:rsid w:val="005D760C"/>
    <w:rsid w:val="005E097E"/>
    <w:rsid w:val="005E330F"/>
    <w:rsid w:val="005E70E5"/>
    <w:rsid w:val="005F2481"/>
    <w:rsid w:val="005F2899"/>
    <w:rsid w:val="005F44E0"/>
    <w:rsid w:val="005F6E68"/>
    <w:rsid w:val="00602276"/>
    <w:rsid w:val="00603FFD"/>
    <w:rsid w:val="006046C2"/>
    <w:rsid w:val="00610560"/>
    <w:rsid w:val="00611242"/>
    <w:rsid w:val="00613310"/>
    <w:rsid w:val="00617477"/>
    <w:rsid w:val="00622F88"/>
    <w:rsid w:val="00624494"/>
    <w:rsid w:val="00626575"/>
    <w:rsid w:val="00627864"/>
    <w:rsid w:val="00631D99"/>
    <w:rsid w:val="00635041"/>
    <w:rsid w:val="006355E3"/>
    <w:rsid w:val="006401BF"/>
    <w:rsid w:val="006402DC"/>
    <w:rsid w:val="006404E5"/>
    <w:rsid w:val="00641278"/>
    <w:rsid w:val="006413FC"/>
    <w:rsid w:val="00646E84"/>
    <w:rsid w:val="00650005"/>
    <w:rsid w:val="00652431"/>
    <w:rsid w:val="00652E06"/>
    <w:rsid w:val="006537AC"/>
    <w:rsid w:val="00656CCE"/>
    <w:rsid w:val="00660F05"/>
    <w:rsid w:val="006618E2"/>
    <w:rsid w:val="00665C4E"/>
    <w:rsid w:val="00666334"/>
    <w:rsid w:val="0067093C"/>
    <w:rsid w:val="00671451"/>
    <w:rsid w:val="00672ED5"/>
    <w:rsid w:val="00673D7E"/>
    <w:rsid w:val="006806E2"/>
    <w:rsid w:val="00680C1F"/>
    <w:rsid w:val="00682E25"/>
    <w:rsid w:val="00684824"/>
    <w:rsid w:val="00687E4F"/>
    <w:rsid w:val="00690F23"/>
    <w:rsid w:val="00694338"/>
    <w:rsid w:val="006943D3"/>
    <w:rsid w:val="006954C8"/>
    <w:rsid w:val="006A1E1C"/>
    <w:rsid w:val="006A285F"/>
    <w:rsid w:val="006A449A"/>
    <w:rsid w:val="006A72FF"/>
    <w:rsid w:val="006A7F9F"/>
    <w:rsid w:val="006C0BB5"/>
    <w:rsid w:val="006C44CD"/>
    <w:rsid w:val="006C44F9"/>
    <w:rsid w:val="006C5603"/>
    <w:rsid w:val="006D0F22"/>
    <w:rsid w:val="006D2EC6"/>
    <w:rsid w:val="006D3D28"/>
    <w:rsid w:val="006D423F"/>
    <w:rsid w:val="006D45AF"/>
    <w:rsid w:val="006D4D59"/>
    <w:rsid w:val="006D6081"/>
    <w:rsid w:val="006D6849"/>
    <w:rsid w:val="006E162F"/>
    <w:rsid w:val="006E2295"/>
    <w:rsid w:val="006E26D0"/>
    <w:rsid w:val="006E29DF"/>
    <w:rsid w:val="006E3384"/>
    <w:rsid w:val="006E4712"/>
    <w:rsid w:val="006E5715"/>
    <w:rsid w:val="006E5926"/>
    <w:rsid w:val="006E6687"/>
    <w:rsid w:val="006E73B6"/>
    <w:rsid w:val="006F0BCF"/>
    <w:rsid w:val="006F3CE5"/>
    <w:rsid w:val="006F4273"/>
    <w:rsid w:val="006F462D"/>
    <w:rsid w:val="00700507"/>
    <w:rsid w:val="007006DB"/>
    <w:rsid w:val="007018C6"/>
    <w:rsid w:val="00702EF2"/>
    <w:rsid w:val="00704B4C"/>
    <w:rsid w:val="00705BBE"/>
    <w:rsid w:val="00705C5C"/>
    <w:rsid w:val="00705CCD"/>
    <w:rsid w:val="007065B4"/>
    <w:rsid w:val="007076ED"/>
    <w:rsid w:val="007109E5"/>
    <w:rsid w:val="0071173A"/>
    <w:rsid w:val="00711ED2"/>
    <w:rsid w:val="00712A76"/>
    <w:rsid w:val="00712D0B"/>
    <w:rsid w:val="00717D40"/>
    <w:rsid w:val="00721E62"/>
    <w:rsid w:val="00725A6E"/>
    <w:rsid w:val="00725FF3"/>
    <w:rsid w:val="00726963"/>
    <w:rsid w:val="00726AEF"/>
    <w:rsid w:val="00726D12"/>
    <w:rsid w:val="0072783F"/>
    <w:rsid w:val="0073051C"/>
    <w:rsid w:val="00730A7D"/>
    <w:rsid w:val="007314C8"/>
    <w:rsid w:val="0073376C"/>
    <w:rsid w:val="00733D55"/>
    <w:rsid w:val="0073563F"/>
    <w:rsid w:val="0074277F"/>
    <w:rsid w:val="007452B1"/>
    <w:rsid w:val="007615BD"/>
    <w:rsid w:val="007616FA"/>
    <w:rsid w:val="0076297B"/>
    <w:rsid w:val="00762990"/>
    <w:rsid w:val="0076329A"/>
    <w:rsid w:val="007634E6"/>
    <w:rsid w:val="00763A7C"/>
    <w:rsid w:val="00764D39"/>
    <w:rsid w:val="00764F75"/>
    <w:rsid w:val="00766C2B"/>
    <w:rsid w:val="00773653"/>
    <w:rsid w:val="0077635C"/>
    <w:rsid w:val="007766C5"/>
    <w:rsid w:val="00782BED"/>
    <w:rsid w:val="0078623C"/>
    <w:rsid w:val="00786F2A"/>
    <w:rsid w:val="00791D1B"/>
    <w:rsid w:val="0079575B"/>
    <w:rsid w:val="00796F0C"/>
    <w:rsid w:val="007A6AA0"/>
    <w:rsid w:val="007A6F65"/>
    <w:rsid w:val="007B2EAD"/>
    <w:rsid w:val="007B5020"/>
    <w:rsid w:val="007C0C87"/>
    <w:rsid w:val="007C1DBD"/>
    <w:rsid w:val="007C5242"/>
    <w:rsid w:val="007C6046"/>
    <w:rsid w:val="007C6EDF"/>
    <w:rsid w:val="007D30CD"/>
    <w:rsid w:val="007D3924"/>
    <w:rsid w:val="007D529B"/>
    <w:rsid w:val="007D746C"/>
    <w:rsid w:val="007E3D51"/>
    <w:rsid w:val="007E7E13"/>
    <w:rsid w:val="007F5EFE"/>
    <w:rsid w:val="007F7E3F"/>
    <w:rsid w:val="00800E2B"/>
    <w:rsid w:val="008020D2"/>
    <w:rsid w:val="008026FD"/>
    <w:rsid w:val="008034C3"/>
    <w:rsid w:val="0080744B"/>
    <w:rsid w:val="00811969"/>
    <w:rsid w:val="00816EF6"/>
    <w:rsid w:val="00817788"/>
    <w:rsid w:val="00821FD3"/>
    <w:rsid w:val="0082325F"/>
    <w:rsid w:val="00824AD9"/>
    <w:rsid w:val="008271D6"/>
    <w:rsid w:val="00827657"/>
    <w:rsid w:val="0083783F"/>
    <w:rsid w:val="00837887"/>
    <w:rsid w:val="00837ADB"/>
    <w:rsid w:val="00840DE6"/>
    <w:rsid w:val="00841190"/>
    <w:rsid w:val="00841FA4"/>
    <w:rsid w:val="0084320E"/>
    <w:rsid w:val="00845474"/>
    <w:rsid w:val="00846057"/>
    <w:rsid w:val="00846D50"/>
    <w:rsid w:val="00855102"/>
    <w:rsid w:val="00855B41"/>
    <w:rsid w:val="00857188"/>
    <w:rsid w:val="0086080B"/>
    <w:rsid w:val="00861AA1"/>
    <w:rsid w:val="00861B4C"/>
    <w:rsid w:val="00863D9D"/>
    <w:rsid w:val="00865529"/>
    <w:rsid w:val="0086555A"/>
    <w:rsid w:val="00871E3F"/>
    <w:rsid w:val="008750A9"/>
    <w:rsid w:val="00875DB7"/>
    <w:rsid w:val="00880966"/>
    <w:rsid w:val="00884972"/>
    <w:rsid w:val="00884E21"/>
    <w:rsid w:val="00885203"/>
    <w:rsid w:val="008852B4"/>
    <w:rsid w:val="0088608E"/>
    <w:rsid w:val="008909E7"/>
    <w:rsid w:val="00892156"/>
    <w:rsid w:val="00893BEF"/>
    <w:rsid w:val="00895158"/>
    <w:rsid w:val="0089643E"/>
    <w:rsid w:val="0089695C"/>
    <w:rsid w:val="008A038B"/>
    <w:rsid w:val="008B06D1"/>
    <w:rsid w:val="008B071B"/>
    <w:rsid w:val="008B1DEA"/>
    <w:rsid w:val="008B4861"/>
    <w:rsid w:val="008B548F"/>
    <w:rsid w:val="008B626D"/>
    <w:rsid w:val="008B6529"/>
    <w:rsid w:val="008C0F08"/>
    <w:rsid w:val="008C1165"/>
    <w:rsid w:val="008C3636"/>
    <w:rsid w:val="008D0E9A"/>
    <w:rsid w:val="008D29FB"/>
    <w:rsid w:val="008D421D"/>
    <w:rsid w:val="008D5048"/>
    <w:rsid w:val="008E120D"/>
    <w:rsid w:val="008E1389"/>
    <w:rsid w:val="008E2C69"/>
    <w:rsid w:val="008E4205"/>
    <w:rsid w:val="008F1485"/>
    <w:rsid w:val="008F178C"/>
    <w:rsid w:val="008F24C3"/>
    <w:rsid w:val="008F50BE"/>
    <w:rsid w:val="008F6171"/>
    <w:rsid w:val="008F66A9"/>
    <w:rsid w:val="00900980"/>
    <w:rsid w:val="00902DB7"/>
    <w:rsid w:val="0090369C"/>
    <w:rsid w:val="00904414"/>
    <w:rsid w:val="009060B5"/>
    <w:rsid w:val="00907F0C"/>
    <w:rsid w:val="00907FE3"/>
    <w:rsid w:val="009127A3"/>
    <w:rsid w:val="00916A89"/>
    <w:rsid w:val="009239BF"/>
    <w:rsid w:val="00926397"/>
    <w:rsid w:val="009263E9"/>
    <w:rsid w:val="009321D2"/>
    <w:rsid w:val="0093272A"/>
    <w:rsid w:val="00935434"/>
    <w:rsid w:val="00936081"/>
    <w:rsid w:val="00936E03"/>
    <w:rsid w:val="009405E9"/>
    <w:rsid w:val="009415D8"/>
    <w:rsid w:val="00944CA7"/>
    <w:rsid w:val="00946020"/>
    <w:rsid w:val="00946449"/>
    <w:rsid w:val="009534B1"/>
    <w:rsid w:val="00953622"/>
    <w:rsid w:val="00955041"/>
    <w:rsid w:val="00957541"/>
    <w:rsid w:val="00957F0B"/>
    <w:rsid w:val="00961C8F"/>
    <w:rsid w:val="009623B9"/>
    <w:rsid w:val="00963952"/>
    <w:rsid w:val="0096563B"/>
    <w:rsid w:val="009667EE"/>
    <w:rsid w:val="0096778E"/>
    <w:rsid w:val="00973DFA"/>
    <w:rsid w:val="00974C8E"/>
    <w:rsid w:val="00975739"/>
    <w:rsid w:val="0097620B"/>
    <w:rsid w:val="009767C5"/>
    <w:rsid w:val="00976F5B"/>
    <w:rsid w:val="00977F9E"/>
    <w:rsid w:val="00977FAB"/>
    <w:rsid w:val="0098211F"/>
    <w:rsid w:val="00982950"/>
    <w:rsid w:val="00984176"/>
    <w:rsid w:val="009872B1"/>
    <w:rsid w:val="009875F6"/>
    <w:rsid w:val="00990643"/>
    <w:rsid w:val="00996F1A"/>
    <w:rsid w:val="009A17D0"/>
    <w:rsid w:val="009A2DC2"/>
    <w:rsid w:val="009A4C1A"/>
    <w:rsid w:val="009A746B"/>
    <w:rsid w:val="009B10DE"/>
    <w:rsid w:val="009B136F"/>
    <w:rsid w:val="009B2FEE"/>
    <w:rsid w:val="009B48BA"/>
    <w:rsid w:val="009B6A74"/>
    <w:rsid w:val="009C0078"/>
    <w:rsid w:val="009C031C"/>
    <w:rsid w:val="009C0340"/>
    <w:rsid w:val="009C096F"/>
    <w:rsid w:val="009C758B"/>
    <w:rsid w:val="009D2AE8"/>
    <w:rsid w:val="009D3D6B"/>
    <w:rsid w:val="009D432F"/>
    <w:rsid w:val="009D4F32"/>
    <w:rsid w:val="009D60BC"/>
    <w:rsid w:val="009D66E8"/>
    <w:rsid w:val="009D6DD3"/>
    <w:rsid w:val="009D7108"/>
    <w:rsid w:val="009E0337"/>
    <w:rsid w:val="009E0433"/>
    <w:rsid w:val="009E1189"/>
    <w:rsid w:val="009E17E7"/>
    <w:rsid w:val="009E2ACF"/>
    <w:rsid w:val="009E7613"/>
    <w:rsid w:val="009F28CC"/>
    <w:rsid w:val="009F5584"/>
    <w:rsid w:val="009F6B3D"/>
    <w:rsid w:val="009F7552"/>
    <w:rsid w:val="00A000B2"/>
    <w:rsid w:val="00A04369"/>
    <w:rsid w:val="00A102CC"/>
    <w:rsid w:val="00A10955"/>
    <w:rsid w:val="00A125EB"/>
    <w:rsid w:val="00A12D59"/>
    <w:rsid w:val="00A14D06"/>
    <w:rsid w:val="00A15B3A"/>
    <w:rsid w:val="00A2247A"/>
    <w:rsid w:val="00A23CE0"/>
    <w:rsid w:val="00A24611"/>
    <w:rsid w:val="00A24F0D"/>
    <w:rsid w:val="00A256BA"/>
    <w:rsid w:val="00A2576B"/>
    <w:rsid w:val="00A30D0C"/>
    <w:rsid w:val="00A31239"/>
    <w:rsid w:val="00A361E1"/>
    <w:rsid w:val="00A41A3B"/>
    <w:rsid w:val="00A52CA3"/>
    <w:rsid w:val="00A53B55"/>
    <w:rsid w:val="00A5487E"/>
    <w:rsid w:val="00A5633F"/>
    <w:rsid w:val="00A57351"/>
    <w:rsid w:val="00A61438"/>
    <w:rsid w:val="00A61B1E"/>
    <w:rsid w:val="00A63C40"/>
    <w:rsid w:val="00A6696C"/>
    <w:rsid w:val="00A73724"/>
    <w:rsid w:val="00A77935"/>
    <w:rsid w:val="00A84B5F"/>
    <w:rsid w:val="00A912A1"/>
    <w:rsid w:val="00A91BA3"/>
    <w:rsid w:val="00A93AAF"/>
    <w:rsid w:val="00A93CF1"/>
    <w:rsid w:val="00A96A81"/>
    <w:rsid w:val="00A97E52"/>
    <w:rsid w:val="00AA0D7B"/>
    <w:rsid w:val="00AA380C"/>
    <w:rsid w:val="00AA4254"/>
    <w:rsid w:val="00AA66F6"/>
    <w:rsid w:val="00AB1C48"/>
    <w:rsid w:val="00AB32FE"/>
    <w:rsid w:val="00AB46E0"/>
    <w:rsid w:val="00AB4C3A"/>
    <w:rsid w:val="00AB5811"/>
    <w:rsid w:val="00AB588C"/>
    <w:rsid w:val="00AB7587"/>
    <w:rsid w:val="00AC3843"/>
    <w:rsid w:val="00AC6FF4"/>
    <w:rsid w:val="00AD1430"/>
    <w:rsid w:val="00AD1E81"/>
    <w:rsid w:val="00AD45EF"/>
    <w:rsid w:val="00AE051F"/>
    <w:rsid w:val="00AE1ED1"/>
    <w:rsid w:val="00AE2B8D"/>
    <w:rsid w:val="00AE5B51"/>
    <w:rsid w:val="00AE5C3B"/>
    <w:rsid w:val="00AE7284"/>
    <w:rsid w:val="00AE7876"/>
    <w:rsid w:val="00AF1C2D"/>
    <w:rsid w:val="00AF38B4"/>
    <w:rsid w:val="00AF39B5"/>
    <w:rsid w:val="00AF3CA1"/>
    <w:rsid w:val="00AF42CD"/>
    <w:rsid w:val="00AF5A52"/>
    <w:rsid w:val="00AF5E3F"/>
    <w:rsid w:val="00AF5E83"/>
    <w:rsid w:val="00B01572"/>
    <w:rsid w:val="00B01BF0"/>
    <w:rsid w:val="00B04F4C"/>
    <w:rsid w:val="00B0578F"/>
    <w:rsid w:val="00B065DD"/>
    <w:rsid w:val="00B1112A"/>
    <w:rsid w:val="00B11A52"/>
    <w:rsid w:val="00B11B5D"/>
    <w:rsid w:val="00B128CD"/>
    <w:rsid w:val="00B161FB"/>
    <w:rsid w:val="00B22D1D"/>
    <w:rsid w:val="00B23605"/>
    <w:rsid w:val="00B24CC0"/>
    <w:rsid w:val="00B25B7D"/>
    <w:rsid w:val="00B262CB"/>
    <w:rsid w:val="00B30421"/>
    <w:rsid w:val="00B31F17"/>
    <w:rsid w:val="00B32741"/>
    <w:rsid w:val="00B32B31"/>
    <w:rsid w:val="00B3309E"/>
    <w:rsid w:val="00B34C31"/>
    <w:rsid w:val="00B364B0"/>
    <w:rsid w:val="00B368A2"/>
    <w:rsid w:val="00B446C9"/>
    <w:rsid w:val="00B45AE1"/>
    <w:rsid w:val="00B46A49"/>
    <w:rsid w:val="00B46B36"/>
    <w:rsid w:val="00B474F7"/>
    <w:rsid w:val="00B50AAB"/>
    <w:rsid w:val="00B512C8"/>
    <w:rsid w:val="00B51B4A"/>
    <w:rsid w:val="00B5258D"/>
    <w:rsid w:val="00B54492"/>
    <w:rsid w:val="00B55FEC"/>
    <w:rsid w:val="00B569D3"/>
    <w:rsid w:val="00B61890"/>
    <w:rsid w:val="00B618BB"/>
    <w:rsid w:val="00B61BFA"/>
    <w:rsid w:val="00B62784"/>
    <w:rsid w:val="00B63BEF"/>
    <w:rsid w:val="00B65712"/>
    <w:rsid w:val="00B65906"/>
    <w:rsid w:val="00B701DD"/>
    <w:rsid w:val="00B721CD"/>
    <w:rsid w:val="00B72EEB"/>
    <w:rsid w:val="00B74311"/>
    <w:rsid w:val="00B74DE4"/>
    <w:rsid w:val="00B75F35"/>
    <w:rsid w:val="00B762EC"/>
    <w:rsid w:val="00B76AE2"/>
    <w:rsid w:val="00B77E34"/>
    <w:rsid w:val="00B81DBD"/>
    <w:rsid w:val="00B83800"/>
    <w:rsid w:val="00B85EC8"/>
    <w:rsid w:val="00B86912"/>
    <w:rsid w:val="00B86A4D"/>
    <w:rsid w:val="00B86DC4"/>
    <w:rsid w:val="00B940F0"/>
    <w:rsid w:val="00B96AA4"/>
    <w:rsid w:val="00BA04CD"/>
    <w:rsid w:val="00BA30BD"/>
    <w:rsid w:val="00BA40C9"/>
    <w:rsid w:val="00BA5D72"/>
    <w:rsid w:val="00BB09FD"/>
    <w:rsid w:val="00BB4053"/>
    <w:rsid w:val="00BB5BA9"/>
    <w:rsid w:val="00BB7D5D"/>
    <w:rsid w:val="00BB7DCE"/>
    <w:rsid w:val="00BC02F7"/>
    <w:rsid w:val="00BC4AB4"/>
    <w:rsid w:val="00BC63CB"/>
    <w:rsid w:val="00BC6CCC"/>
    <w:rsid w:val="00BC7BA6"/>
    <w:rsid w:val="00BD1D3D"/>
    <w:rsid w:val="00BD288C"/>
    <w:rsid w:val="00BD3E0C"/>
    <w:rsid w:val="00BD468F"/>
    <w:rsid w:val="00BD4E19"/>
    <w:rsid w:val="00BE2640"/>
    <w:rsid w:val="00BE2DCB"/>
    <w:rsid w:val="00BE5DE7"/>
    <w:rsid w:val="00BE602F"/>
    <w:rsid w:val="00BE772C"/>
    <w:rsid w:val="00BE7B2C"/>
    <w:rsid w:val="00BF343C"/>
    <w:rsid w:val="00BF5A4F"/>
    <w:rsid w:val="00BF5AAC"/>
    <w:rsid w:val="00BF69C6"/>
    <w:rsid w:val="00BF6BC0"/>
    <w:rsid w:val="00BF787E"/>
    <w:rsid w:val="00BF78D2"/>
    <w:rsid w:val="00C0022F"/>
    <w:rsid w:val="00C01F57"/>
    <w:rsid w:val="00C0369D"/>
    <w:rsid w:val="00C047A2"/>
    <w:rsid w:val="00C05152"/>
    <w:rsid w:val="00C066CF"/>
    <w:rsid w:val="00C108F4"/>
    <w:rsid w:val="00C1460F"/>
    <w:rsid w:val="00C15537"/>
    <w:rsid w:val="00C16945"/>
    <w:rsid w:val="00C17369"/>
    <w:rsid w:val="00C178C8"/>
    <w:rsid w:val="00C20DF8"/>
    <w:rsid w:val="00C22A75"/>
    <w:rsid w:val="00C24074"/>
    <w:rsid w:val="00C27A51"/>
    <w:rsid w:val="00C27E10"/>
    <w:rsid w:val="00C30DD6"/>
    <w:rsid w:val="00C321B9"/>
    <w:rsid w:val="00C3542E"/>
    <w:rsid w:val="00C3581B"/>
    <w:rsid w:val="00C35CE8"/>
    <w:rsid w:val="00C44717"/>
    <w:rsid w:val="00C47661"/>
    <w:rsid w:val="00C476F0"/>
    <w:rsid w:val="00C53B1A"/>
    <w:rsid w:val="00C55BA6"/>
    <w:rsid w:val="00C55D71"/>
    <w:rsid w:val="00C566D6"/>
    <w:rsid w:val="00C57717"/>
    <w:rsid w:val="00C57E31"/>
    <w:rsid w:val="00C6045C"/>
    <w:rsid w:val="00C60BB7"/>
    <w:rsid w:val="00C60D1D"/>
    <w:rsid w:val="00C63DC0"/>
    <w:rsid w:val="00C646AB"/>
    <w:rsid w:val="00C71051"/>
    <w:rsid w:val="00C731CE"/>
    <w:rsid w:val="00C74287"/>
    <w:rsid w:val="00C75466"/>
    <w:rsid w:val="00C779B7"/>
    <w:rsid w:val="00C77B13"/>
    <w:rsid w:val="00C8039F"/>
    <w:rsid w:val="00C82867"/>
    <w:rsid w:val="00C83208"/>
    <w:rsid w:val="00C8334A"/>
    <w:rsid w:val="00C90D3B"/>
    <w:rsid w:val="00C95EF6"/>
    <w:rsid w:val="00C97198"/>
    <w:rsid w:val="00C97340"/>
    <w:rsid w:val="00C97DF5"/>
    <w:rsid w:val="00CA03A2"/>
    <w:rsid w:val="00CA1B78"/>
    <w:rsid w:val="00CA7068"/>
    <w:rsid w:val="00CB2145"/>
    <w:rsid w:val="00CB3409"/>
    <w:rsid w:val="00CB7C8E"/>
    <w:rsid w:val="00CC0986"/>
    <w:rsid w:val="00CC1AD5"/>
    <w:rsid w:val="00CC5520"/>
    <w:rsid w:val="00CD3FB9"/>
    <w:rsid w:val="00CD4C1E"/>
    <w:rsid w:val="00CD7695"/>
    <w:rsid w:val="00CE747B"/>
    <w:rsid w:val="00CF2C82"/>
    <w:rsid w:val="00CF4620"/>
    <w:rsid w:val="00CF5036"/>
    <w:rsid w:val="00CF57E8"/>
    <w:rsid w:val="00CF6385"/>
    <w:rsid w:val="00CF64FA"/>
    <w:rsid w:val="00CF6684"/>
    <w:rsid w:val="00CF71BB"/>
    <w:rsid w:val="00D020DB"/>
    <w:rsid w:val="00D06C5D"/>
    <w:rsid w:val="00D07477"/>
    <w:rsid w:val="00D1062F"/>
    <w:rsid w:val="00D12BE9"/>
    <w:rsid w:val="00D14181"/>
    <w:rsid w:val="00D158B2"/>
    <w:rsid w:val="00D20BF2"/>
    <w:rsid w:val="00D20C10"/>
    <w:rsid w:val="00D224AC"/>
    <w:rsid w:val="00D22EC1"/>
    <w:rsid w:val="00D2548A"/>
    <w:rsid w:val="00D25F6B"/>
    <w:rsid w:val="00D30F08"/>
    <w:rsid w:val="00D37397"/>
    <w:rsid w:val="00D41A3C"/>
    <w:rsid w:val="00D42C71"/>
    <w:rsid w:val="00D43010"/>
    <w:rsid w:val="00D45F5E"/>
    <w:rsid w:val="00D46FD0"/>
    <w:rsid w:val="00D51642"/>
    <w:rsid w:val="00D53187"/>
    <w:rsid w:val="00D5507A"/>
    <w:rsid w:val="00D55C35"/>
    <w:rsid w:val="00D57DD2"/>
    <w:rsid w:val="00D609C0"/>
    <w:rsid w:val="00D60D1D"/>
    <w:rsid w:val="00D61053"/>
    <w:rsid w:val="00D619DC"/>
    <w:rsid w:val="00D65829"/>
    <w:rsid w:val="00D704D7"/>
    <w:rsid w:val="00D704E8"/>
    <w:rsid w:val="00D714FA"/>
    <w:rsid w:val="00D7330C"/>
    <w:rsid w:val="00D75D9D"/>
    <w:rsid w:val="00D8010A"/>
    <w:rsid w:val="00D817A0"/>
    <w:rsid w:val="00D844A1"/>
    <w:rsid w:val="00D859AC"/>
    <w:rsid w:val="00D86C61"/>
    <w:rsid w:val="00D8767D"/>
    <w:rsid w:val="00D94CE6"/>
    <w:rsid w:val="00D95CA2"/>
    <w:rsid w:val="00DA0F4C"/>
    <w:rsid w:val="00DA3374"/>
    <w:rsid w:val="00DA3486"/>
    <w:rsid w:val="00DC1B63"/>
    <w:rsid w:val="00DC1C58"/>
    <w:rsid w:val="00DC4F23"/>
    <w:rsid w:val="00DC5595"/>
    <w:rsid w:val="00DC7D13"/>
    <w:rsid w:val="00DD1074"/>
    <w:rsid w:val="00DD5975"/>
    <w:rsid w:val="00DD6F9D"/>
    <w:rsid w:val="00DE19F7"/>
    <w:rsid w:val="00DE3EA9"/>
    <w:rsid w:val="00DE4FB7"/>
    <w:rsid w:val="00DE51C7"/>
    <w:rsid w:val="00DE56D6"/>
    <w:rsid w:val="00DF0748"/>
    <w:rsid w:val="00DF398C"/>
    <w:rsid w:val="00DF747F"/>
    <w:rsid w:val="00E01967"/>
    <w:rsid w:val="00E019BB"/>
    <w:rsid w:val="00E037B7"/>
    <w:rsid w:val="00E05314"/>
    <w:rsid w:val="00E0550A"/>
    <w:rsid w:val="00E06594"/>
    <w:rsid w:val="00E10C16"/>
    <w:rsid w:val="00E13800"/>
    <w:rsid w:val="00E13FD3"/>
    <w:rsid w:val="00E16965"/>
    <w:rsid w:val="00E17250"/>
    <w:rsid w:val="00E2132E"/>
    <w:rsid w:val="00E232B2"/>
    <w:rsid w:val="00E25025"/>
    <w:rsid w:val="00E257A3"/>
    <w:rsid w:val="00E25A1B"/>
    <w:rsid w:val="00E27697"/>
    <w:rsid w:val="00E31607"/>
    <w:rsid w:val="00E31759"/>
    <w:rsid w:val="00E330BD"/>
    <w:rsid w:val="00E369D2"/>
    <w:rsid w:val="00E36C46"/>
    <w:rsid w:val="00E40059"/>
    <w:rsid w:val="00E40CFE"/>
    <w:rsid w:val="00E412E9"/>
    <w:rsid w:val="00E4190C"/>
    <w:rsid w:val="00E42FF0"/>
    <w:rsid w:val="00E446B2"/>
    <w:rsid w:val="00E546F8"/>
    <w:rsid w:val="00E561E9"/>
    <w:rsid w:val="00E571E8"/>
    <w:rsid w:val="00E57D55"/>
    <w:rsid w:val="00E61052"/>
    <w:rsid w:val="00E61621"/>
    <w:rsid w:val="00E6162F"/>
    <w:rsid w:val="00E628CE"/>
    <w:rsid w:val="00E62B79"/>
    <w:rsid w:val="00E63987"/>
    <w:rsid w:val="00E647B9"/>
    <w:rsid w:val="00E66971"/>
    <w:rsid w:val="00E6707B"/>
    <w:rsid w:val="00E717E1"/>
    <w:rsid w:val="00E72E15"/>
    <w:rsid w:val="00E75692"/>
    <w:rsid w:val="00E75A80"/>
    <w:rsid w:val="00E761E5"/>
    <w:rsid w:val="00E812D9"/>
    <w:rsid w:val="00E819D7"/>
    <w:rsid w:val="00E82FBD"/>
    <w:rsid w:val="00E8381F"/>
    <w:rsid w:val="00E841B4"/>
    <w:rsid w:val="00E87625"/>
    <w:rsid w:val="00E9015E"/>
    <w:rsid w:val="00E911CD"/>
    <w:rsid w:val="00E918A5"/>
    <w:rsid w:val="00E92445"/>
    <w:rsid w:val="00E93E0F"/>
    <w:rsid w:val="00E95B25"/>
    <w:rsid w:val="00E9691D"/>
    <w:rsid w:val="00EA068C"/>
    <w:rsid w:val="00EA0C12"/>
    <w:rsid w:val="00EA67A9"/>
    <w:rsid w:val="00EA6C7D"/>
    <w:rsid w:val="00EB596A"/>
    <w:rsid w:val="00EB65D4"/>
    <w:rsid w:val="00EC2C7A"/>
    <w:rsid w:val="00EC4831"/>
    <w:rsid w:val="00EC4A18"/>
    <w:rsid w:val="00EC5A53"/>
    <w:rsid w:val="00EC65D5"/>
    <w:rsid w:val="00ED2E27"/>
    <w:rsid w:val="00ED390D"/>
    <w:rsid w:val="00ED7A18"/>
    <w:rsid w:val="00EE1FF4"/>
    <w:rsid w:val="00EE6220"/>
    <w:rsid w:val="00EE6BE7"/>
    <w:rsid w:val="00EE7F31"/>
    <w:rsid w:val="00EF006B"/>
    <w:rsid w:val="00EF2755"/>
    <w:rsid w:val="00EF4941"/>
    <w:rsid w:val="00EF53B5"/>
    <w:rsid w:val="00EF56E1"/>
    <w:rsid w:val="00EF7C5A"/>
    <w:rsid w:val="00F02AED"/>
    <w:rsid w:val="00F039C2"/>
    <w:rsid w:val="00F100EA"/>
    <w:rsid w:val="00F103B5"/>
    <w:rsid w:val="00F120F4"/>
    <w:rsid w:val="00F24AE9"/>
    <w:rsid w:val="00F255DF"/>
    <w:rsid w:val="00F25A7F"/>
    <w:rsid w:val="00F25E66"/>
    <w:rsid w:val="00F272DD"/>
    <w:rsid w:val="00F30950"/>
    <w:rsid w:val="00F30BF7"/>
    <w:rsid w:val="00F314B3"/>
    <w:rsid w:val="00F33A8F"/>
    <w:rsid w:val="00F35AD2"/>
    <w:rsid w:val="00F4181B"/>
    <w:rsid w:val="00F42307"/>
    <w:rsid w:val="00F427A2"/>
    <w:rsid w:val="00F506D9"/>
    <w:rsid w:val="00F5167D"/>
    <w:rsid w:val="00F54301"/>
    <w:rsid w:val="00F55639"/>
    <w:rsid w:val="00F557D3"/>
    <w:rsid w:val="00F56155"/>
    <w:rsid w:val="00F64123"/>
    <w:rsid w:val="00F670BB"/>
    <w:rsid w:val="00F71666"/>
    <w:rsid w:val="00F76BE0"/>
    <w:rsid w:val="00F84E49"/>
    <w:rsid w:val="00F867FF"/>
    <w:rsid w:val="00F86D7B"/>
    <w:rsid w:val="00F92126"/>
    <w:rsid w:val="00F9242B"/>
    <w:rsid w:val="00F93A98"/>
    <w:rsid w:val="00F95685"/>
    <w:rsid w:val="00F9658B"/>
    <w:rsid w:val="00F97B9B"/>
    <w:rsid w:val="00FA1294"/>
    <w:rsid w:val="00FA1B06"/>
    <w:rsid w:val="00FA6ADC"/>
    <w:rsid w:val="00FA72DF"/>
    <w:rsid w:val="00FB0173"/>
    <w:rsid w:val="00FB0B72"/>
    <w:rsid w:val="00FB29FD"/>
    <w:rsid w:val="00FB3227"/>
    <w:rsid w:val="00FB3993"/>
    <w:rsid w:val="00FB64EF"/>
    <w:rsid w:val="00FC011D"/>
    <w:rsid w:val="00FC0DF4"/>
    <w:rsid w:val="00FC409E"/>
    <w:rsid w:val="00FC4C3D"/>
    <w:rsid w:val="00FC5B21"/>
    <w:rsid w:val="00FD0830"/>
    <w:rsid w:val="00FE053A"/>
    <w:rsid w:val="00FE277B"/>
    <w:rsid w:val="00FE3F03"/>
    <w:rsid w:val="00FE5EF2"/>
    <w:rsid w:val="00FF0276"/>
    <w:rsid w:val="00FF0F86"/>
    <w:rsid w:val="00FF14C4"/>
    <w:rsid w:val="00FF1C9A"/>
    <w:rsid w:val="00FF4995"/>
    <w:rsid w:val="00FF59D6"/>
    <w:rsid w:val="00FF6926"/>
    <w:rsid w:val="00FF6B13"/>
    <w:rsid w:val="03673219"/>
    <w:rsid w:val="052197D3"/>
    <w:rsid w:val="0583EA80"/>
    <w:rsid w:val="0638F906"/>
    <w:rsid w:val="07BC4391"/>
    <w:rsid w:val="099A886A"/>
    <w:rsid w:val="09CF404E"/>
    <w:rsid w:val="0BE5A8FD"/>
    <w:rsid w:val="0DEEEFAA"/>
    <w:rsid w:val="0F31D8E1"/>
    <w:rsid w:val="103D1C48"/>
    <w:rsid w:val="12C22B71"/>
    <w:rsid w:val="15DFDCFE"/>
    <w:rsid w:val="1B77E9FE"/>
    <w:rsid w:val="1C498429"/>
    <w:rsid w:val="1CE845EF"/>
    <w:rsid w:val="23E04657"/>
    <w:rsid w:val="259FDE8E"/>
    <w:rsid w:val="25A249A0"/>
    <w:rsid w:val="2A22CC0A"/>
    <w:rsid w:val="2BEE0C40"/>
    <w:rsid w:val="36A7EA91"/>
    <w:rsid w:val="39464FD1"/>
    <w:rsid w:val="3A8E5BF7"/>
    <w:rsid w:val="3AE07C31"/>
    <w:rsid w:val="3C686B3C"/>
    <w:rsid w:val="3CC2E4E9"/>
    <w:rsid w:val="3D3A6E88"/>
    <w:rsid w:val="3F83058B"/>
    <w:rsid w:val="4C41CCC3"/>
    <w:rsid w:val="4D563FD2"/>
    <w:rsid w:val="4E470B47"/>
    <w:rsid w:val="50FDA77F"/>
    <w:rsid w:val="51824EC0"/>
    <w:rsid w:val="52D87E81"/>
    <w:rsid w:val="54B26478"/>
    <w:rsid w:val="59605CAF"/>
    <w:rsid w:val="5A410C3A"/>
    <w:rsid w:val="5F987876"/>
    <w:rsid w:val="667DFE92"/>
    <w:rsid w:val="6BAD33A0"/>
    <w:rsid w:val="7031C516"/>
    <w:rsid w:val="70EC522F"/>
    <w:rsid w:val="70F58A5C"/>
    <w:rsid w:val="728DC1B3"/>
    <w:rsid w:val="74A53F58"/>
    <w:rsid w:val="75B5D2C2"/>
    <w:rsid w:val="76519317"/>
    <w:rsid w:val="7862EAD9"/>
    <w:rsid w:val="7D8C3543"/>
    <w:rsid w:val="7F46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9339C"/>
  <w15:chartTrackingRefBased/>
  <w15:docId w15:val="{0AF21F9F-5A77-499D-9793-9F862EC9C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1B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0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3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86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1380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3800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C5D5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5D58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5440E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78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787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F787E"/>
  </w:style>
  <w:style w:type="paragraph" w:styleId="Revision">
    <w:name w:val="Revision"/>
    <w:hidden/>
    <w:uiPriority w:val="99"/>
    <w:semiHidden/>
    <w:rsid w:val="008750A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7103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0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52F"/>
  </w:style>
  <w:style w:type="paragraph" w:styleId="Footer">
    <w:name w:val="footer"/>
    <w:basedOn w:val="Normal"/>
    <w:link w:val="FooterChar"/>
    <w:uiPriority w:val="99"/>
    <w:unhideWhenUsed/>
    <w:rsid w:val="002B0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52F"/>
  </w:style>
  <w:style w:type="character" w:customStyle="1" w:styleId="Heading1Char">
    <w:name w:val="Heading 1 Char"/>
    <w:basedOn w:val="DefaultParagraphFont"/>
    <w:link w:val="Heading1"/>
    <w:uiPriority w:val="9"/>
    <w:rsid w:val="00A61B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4D62C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0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18696">
          <w:marLeft w:val="547"/>
          <w:marRight w:val="0"/>
          <w:marTop w:val="1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8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D0045F4E71804391D636790719ED42" ma:contentTypeVersion="21" ma:contentTypeDescription="Create a new document." ma:contentTypeScope="" ma:versionID="36d34c0e710998710401c0a78bf9a73e">
  <xsd:schema xmlns:xsd="http://www.w3.org/2001/XMLSchema" xmlns:xs="http://www.w3.org/2001/XMLSchema" xmlns:p="http://schemas.microsoft.com/office/2006/metadata/properties" xmlns:ns2="20730ee9-2782-4cde-9cf6-541c3ce7e82d" xmlns:ns3="cc04e35b-265f-4ea6-a8d3-ecbcc90f1fe4" targetNamespace="http://schemas.microsoft.com/office/2006/metadata/properties" ma:root="true" ma:fieldsID="d61ab54e6a75afa143e2d433851ed380" ns2:_="" ns3:_="">
    <xsd:import namespace="20730ee9-2782-4cde-9cf6-541c3ce7e82d"/>
    <xsd:import namespace="cc04e35b-265f-4ea6-a8d3-ecbcc90f1fe4"/>
    <xsd:element name="properties">
      <xsd:complexType>
        <xsd:sequence>
          <xsd:element name="documentManagement">
            <xsd:complexType>
              <xsd:all>
                <xsd:element ref="ns2:Date_x002f_Time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30ee9-2782-4cde-9cf6-541c3ce7e82d" elementFormDefault="qualified">
    <xsd:import namespace="http://schemas.microsoft.com/office/2006/documentManagement/types"/>
    <xsd:import namespace="http://schemas.microsoft.com/office/infopath/2007/PartnerControls"/>
    <xsd:element name="Date_x002f_Time" ma:index="1" nillable="true" ma:displayName="Date/Time" ma:format="DateTime" ma:internalName="Date_x002f_Time">
      <xsd:simpleType>
        <xsd:restriction base="dms:DateTim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hidden="true" ma:internalName="MediaServiceAutoTags" ma:readOnly="true">
      <xsd:simpleType>
        <xsd:restriction base="dms:Text"/>
      </xsd:simpleType>
    </xsd:element>
    <xsd:element name="MediaServiceOCR" ma:index="11" nillable="true" ma:displayName="Extracted Text" ma:hidden="true" ma:internalName="MediaServiceOCR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hidden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04e35b-265f-4ea6-a8d3-ecbcc90f1fe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10513a5e-3b3a-4a5a-b4fc-87ad6589b8c0}" ma:internalName="TaxCatchAll" ma:readOnly="false" ma:showField="CatchAllData" ma:web="cc04e35b-265f-4ea6-a8d3-ecbcc90f1f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0730ee9-2782-4cde-9cf6-541c3ce7e82d">
      <Terms xmlns="http://schemas.microsoft.com/office/infopath/2007/PartnerControls"/>
    </lcf76f155ced4ddcb4097134ff3c332f>
    <TaxCatchAll xmlns="cc04e35b-265f-4ea6-a8d3-ecbcc90f1fe4" xsi:nil="true"/>
    <Date_x002f_Time xmlns="20730ee9-2782-4cde-9cf6-541c3ce7e82d" xsi:nil="true"/>
  </documentManagement>
</p:properties>
</file>

<file path=customXml/itemProps1.xml><?xml version="1.0" encoding="utf-8"?>
<ds:datastoreItem xmlns:ds="http://schemas.openxmlformats.org/officeDocument/2006/customXml" ds:itemID="{AE0EDF50-FF69-4C1F-91DD-3C671A79D4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33E947-A203-4129-9785-AE7937EBD6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8BA532-E24F-4818-AA48-2894BA1F76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730ee9-2782-4cde-9cf6-541c3ce7e82d"/>
    <ds:schemaRef ds:uri="cc04e35b-265f-4ea6-a8d3-ecbcc90f1f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320488E-E9E9-4EE6-818F-12F50BF468D5}">
  <ds:schemaRefs>
    <ds:schemaRef ds:uri="http://schemas.microsoft.com/office/2006/metadata/properties"/>
    <ds:schemaRef ds:uri="http://schemas.microsoft.com/office/infopath/2007/PartnerControls"/>
    <ds:schemaRef ds:uri="20730ee9-2782-4cde-9cf6-541c3ce7e82d"/>
    <ds:schemaRef ds:uri="cc04e35b-265f-4ea6-a8d3-ecbcc90f1fe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3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1</CharactersWithSpaces>
  <SharedDoc>false</SharedDoc>
  <HLinks>
    <vt:vector size="6" baseType="variant">
      <vt:variant>
        <vt:i4>1900670</vt:i4>
      </vt:variant>
      <vt:variant>
        <vt:i4>0</vt:i4>
      </vt:variant>
      <vt:variant>
        <vt:i4>0</vt:i4>
      </vt:variant>
      <vt:variant>
        <vt:i4>5</vt:i4>
      </vt:variant>
      <vt:variant>
        <vt:lpwstr>mailto:yuanh@med.unc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Soham</dc:creator>
  <cp:keywords/>
  <dc:description/>
  <cp:lastModifiedBy>Yuan, Hong</cp:lastModifiedBy>
  <cp:revision>4</cp:revision>
  <dcterms:created xsi:type="dcterms:W3CDTF">2025-10-22T16:15:00Z</dcterms:created>
  <dcterms:modified xsi:type="dcterms:W3CDTF">2025-10-22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D0045F4E71804391D636790719ED42</vt:lpwstr>
  </property>
  <property fmtid="{D5CDD505-2E9C-101B-9397-08002B2CF9AE}" pid="3" name="MediaServiceImageTags">
    <vt:lpwstr/>
  </property>
</Properties>
</file>